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3008E" w14:textId="3649520A" w:rsidR="00497DAF" w:rsidRDefault="00DF7448" w:rsidP="00DF7448">
      <w:pPr>
        <w:pStyle w:val="Heading1"/>
      </w:pPr>
      <w:r w:rsidRPr="00DF7448">
        <w:t xml:space="preserve">Multimedia Appendix </w:t>
      </w:r>
      <w:r w:rsidR="00AC0D46" w:rsidRPr="00DF7448">
        <w:t>1</w:t>
      </w:r>
      <w:r w:rsidR="00497DAF" w:rsidRPr="00DF7448">
        <w:t xml:space="preserve">: </w:t>
      </w:r>
      <w:r w:rsidR="00722A2B" w:rsidRPr="00722A2B">
        <w:t xml:space="preserve">Problem, Objective, Design, (End-) Users, Co-Creators, Evaluation, Scaling </w:t>
      </w:r>
      <w:r w:rsidR="00722A2B">
        <w:t>(</w:t>
      </w:r>
      <w:r w:rsidR="00497DAF" w:rsidRPr="00DF7448">
        <w:t>PRODUCES</w:t>
      </w:r>
      <w:r w:rsidR="00497DAF" w:rsidRPr="00497DAF">
        <w:t>+</w:t>
      </w:r>
      <w:r w:rsidR="00722A2B">
        <w:t>)</w:t>
      </w:r>
      <w:r w:rsidR="00497DAF" w:rsidRPr="00497DAF">
        <w:t xml:space="preserve"> </w:t>
      </w:r>
      <w:r w:rsidR="008D0E1C">
        <w:t xml:space="preserve">co-creation </w:t>
      </w:r>
      <w:r w:rsidR="00497DAF" w:rsidRPr="00497DAF">
        <w:t>reporting checklist</w:t>
      </w:r>
      <w:r w:rsidR="004F335B">
        <w:t>.</w:t>
      </w:r>
    </w:p>
    <w:p w14:paraId="46151BA0" w14:textId="77777777" w:rsidR="00DF7448" w:rsidRPr="00DF7448" w:rsidRDefault="00DF7448" w:rsidP="00DF7448"/>
    <w:tbl>
      <w:tblPr>
        <w:tblStyle w:val="TableGrid"/>
        <w:tblW w:w="14312" w:type="dxa"/>
        <w:tblLook w:val="04A0" w:firstRow="1" w:lastRow="0" w:firstColumn="1" w:lastColumn="0" w:noHBand="0" w:noVBand="1"/>
      </w:tblPr>
      <w:tblGrid>
        <w:gridCol w:w="1838"/>
        <w:gridCol w:w="3402"/>
        <w:gridCol w:w="9072"/>
      </w:tblGrid>
      <w:tr w:rsidR="00497DAF" w14:paraId="79742980" w14:textId="77777777" w:rsidTr="00660FCC">
        <w:tc>
          <w:tcPr>
            <w:tcW w:w="1838" w:type="dxa"/>
            <w:shd w:val="clear" w:color="auto" w:fill="2F5496" w:themeFill="accent1" w:themeFillShade="BF"/>
          </w:tcPr>
          <w:p w14:paraId="47976A09" w14:textId="2F4F20B7" w:rsidR="00497DAF" w:rsidRPr="00497DAF" w:rsidRDefault="00497DAF">
            <w:pPr>
              <w:rPr>
                <w:b/>
                <w:bCs/>
                <w:color w:val="FFFFFF" w:themeColor="background1"/>
                <w:sz w:val="28"/>
                <w:szCs w:val="28"/>
              </w:rPr>
            </w:pPr>
            <w:r w:rsidRPr="00497DAF">
              <w:rPr>
                <w:b/>
                <w:bCs/>
                <w:color w:val="FFFFFF" w:themeColor="background1"/>
                <w:sz w:val="28"/>
                <w:szCs w:val="28"/>
              </w:rPr>
              <w:t xml:space="preserve">Stage </w:t>
            </w:r>
          </w:p>
        </w:tc>
        <w:tc>
          <w:tcPr>
            <w:tcW w:w="3402" w:type="dxa"/>
            <w:shd w:val="clear" w:color="auto" w:fill="2F5496" w:themeFill="accent1" w:themeFillShade="BF"/>
          </w:tcPr>
          <w:p w14:paraId="16CBBD94" w14:textId="1F566CF2" w:rsidR="00497DAF" w:rsidRPr="00497DAF" w:rsidRDefault="00497DAF">
            <w:pPr>
              <w:rPr>
                <w:b/>
                <w:bCs/>
                <w:color w:val="FFFFFF" w:themeColor="background1"/>
                <w:sz w:val="28"/>
                <w:szCs w:val="28"/>
              </w:rPr>
            </w:pPr>
            <w:r w:rsidRPr="00497DAF">
              <w:rPr>
                <w:b/>
                <w:bCs/>
                <w:color w:val="FFFFFF" w:themeColor="background1"/>
                <w:sz w:val="28"/>
                <w:szCs w:val="28"/>
              </w:rPr>
              <w:t>Checklist Item</w:t>
            </w:r>
          </w:p>
        </w:tc>
        <w:tc>
          <w:tcPr>
            <w:tcW w:w="9072" w:type="dxa"/>
            <w:shd w:val="clear" w:color="auto" w:fill="2F5496" w:themeFill="accent1" w:themeFillShade="BF"/>
          </w:tcPr>
          <w:p w14:paraId="2134963B" w14:textId="09A6DB02" w:rsidR="00497DAF" w:rsidRPr="00497DAF" w:rsidRDefault="00497DAF">
            <w:pPr>
              <w:rPr>
                <w:b/>
                <w:bCs/>
                <w:color w:val="FFFFFF" w:themeColor="background1"/>
                <w:sz w:val="28"/>
                <w:szCs w:val="28"/>
              </w:rPr>
            </w:pPr>
            <w:r w:rsidRPr="00497DAF">
              <w:rPr>
                <w:b/>
                <w:bCs/>
                <w:color w:val="FFFFFF" w:themeColor="background1"/>
                <w:sz w:val="28"/>
                <w:szCs w:val="28"/>
              </w:rPr>
              <w:t>Response</w:t>
            </w:r>
          </w:p>
        </w:tc>
      </w:tr>
      <w:tr w:rsidR="00497DAF" w14:paraId="12DC9346" w14:textId="77777777" w:rsidTr="00660FCC">
        <w:tc>
          <w:tcPr>
            <w:tcW w:w="14312" w:type="dxa"/>
            <w:gridSpan w:val="3"/>
            <w:shd w:val="clear" w:color="auto" w:fill="BFBFBF" w:themeFill="background1" w:themeFillShade="BF"/>
          </w:tcPr>
          <w:p w14:paraId="3B21984D" w14:textId="5DDCF173" w:rsidR="00497DAF" w:rsidRPr="00497DAF" w:rsidRDefault="00497DAF">
            <w:pPr>
              <w:rPr>
                <w:b/>
                <w:bCs/>
                <w:sz w:val="28"/>
                <w:szCs w:val="28"/>
              </w:rPr>
            </w:pPr>
            <w:r w:rsidRPr="00497DAF">
              <w:rPr>
                <w:b/>
                <w:bCs/>
                <w:sz w:val="28"/>
                <w:szCs w:val="28"/>
              </w:rPr>
              <w:t>Planning</w:t>
            </w:r>
          </w:p>
        </w:tc>
      </w:tr>
      <w:tr w:rsidR="00497DAF" w14:paraId="37804B72" w14:textId="77777777" w:rsidTr="00660FCC">
        <w:tc>
          <w:tcPr>
            <w:tcW w:w="1838" w:type="dxa"/>
          </w:tcPr>
          <w:p w14:paraId="330A9AFB" w14:textId="311371FC" w:rsidR="00497DAF" w:rsidRDefault="00497DAF" w:rsidP="00497DAF">
            <w:pPr>
              <w:pStyle w:val="Default"/>
            </w:pPr>
            <w:r>
              <w:rPr>
                <w:sz w:val="22"/>
                <w:szCs w:val="22"/>
              </w:rPr>
              <w:t xml:space="preserve">How was the aim of the study framed? </w:t>
            </w:r>
          </w:p>
        </w:tc>
        <w:tc>
          <w:tcPr>
            <w:tcW w:w="3402" w:type="dxa"/>
          </w:tcPr>
          <w:p w14:paraId="62CD1E4D" w14:textId="684709EE" w:rsidR="00497DAF" w:rsidRDefault="00497DAF" w:rsidP="00497DAF">
            <w:pPr>
              <w:pStyle w:val="Default"/>
              <w:rPr>
                <w:sz w:val="22"/>
                <w:szCs w:val="22"/>
              </w:rPr>
            </w:pPr>
            <w:r>
              <w:rPr>
                <w:sz w:val="22"/>
                <w:szCs w:val="22"/>
              </w:rPr>
              <w:t xml:space="preserve">Use each element of the PRODUCES framework (PRoblem, Objective, Design, (end-) Users, Co-creators, Evaluation and Scalability) </w:t>
            </w:r>
          </w:p>
          <w:p w14:paraId="37525046" w14:textId="77777777" w:rsidR="00497DAF" w:rsidRDefault="00497DAF" w:rsidP="00497DAF">
            <w:pPr>
              <w:pStyle w:val="Default"/>
              <w:rPr>
                <w:sz w:val="22"/>
                <w:szCs w:val="22"/>
              </w:rPr>
            </w:pPr>
          </w:p>
          <w:p w14:paraId="38E84BA7" w14:textId="775C71AD" w:rsidR="00497DAF" w:rsidRDefault="00497DAF" w:rsidP="00497DAF">
            <w:r>
              <w:t xml:space="preserve">Which frameworks did you use? </w:t>
            </w:r>
          </w:p>
        </w:tc>
        <w:tc>
          <w:tcPr>
            <w:tcW w:w="9072" w:type="dxa"/>
          </w:tcPr>
          <w:p w14:paraId="21D62A38" w14:textId="5E4819E1" w:rsidR="006A5752" w:rsidRDefault="006A5752" w:rsidP="006A5752">
            <w:pPr>
              <w:pStyle w:val="Default"/>
              <w:rPr>
                <w:sz w:val="22"/>
                <w:szCs w:val="22"/>
              </w:rPr>
            </w:pPr>
            <w:r>
              <w:rPr>
                <w:sz w:val="22"/>
                <w:szCs w:val="22"/>
              </w:rPr>
              <w:t xml:space="preserve">Utilising </w:t>
            </w:r>
            <w:r w:rsidR="0021085C" w:rsidRPr="0021085C">
              <w:rPr>
                <w:sz w:val="22"/>
                <w:szCs w:val="22"/>
              </w:rPr>
              <w:t xml:space="preserve">Participatory Health Research </w:t>
            </w:r>
            <w:r>
              <w:rPr>
                <w:sz w:val="22"/>
                <w:szCs w:val="22"/>
              </w:rPr>
              <w:t xml:space="preserve">(Design) to develop (Objective) </w:t>
            </w:r>
            <w:r w:rsidR="0021085C">
              <w:rPr>
                <w:sz w:val="22"/>
                <w:szCs w:val="22"/>
              </w:rPr>
              <w:t>and validate</w:t>
            </w:r>
            <w:r>
              <w:rPr>
                <w:sz w:val="22"/>
                <w:szCs w:val="22"/>
              </w:rPr>
              <w:t xml:space="preserve"> (Evaluation</w:t>
            </w:r>
            <w:r w:rsidR="0021085C">
              <w:rPr>
                <w:sz w:val="22"/>
                <w:szCs w:val="22"/>
              </w:rPr>
              <w:t>*</w:t>
            </w:r>
            <w:r>
              <w:rPr>
                <w:sz w:val="22"/>
                <w:szCs w:val="22"/>
              </w:rPr>
              <w:t xml:space="preserve">), with academic researchers and older adults (Co-creators), a </w:t>
            </w:r>
            <w:r w:rsidR="0021085C">
              <w:rPr>
                <w:sz w:val="22"/>
                <w:szCs w:val="22"/>
              </w:rPr>
              <w:t>digital life-integrated self-assessment</w:t>
            </w:r>
            <w:r w:rsidR="00336628">
              <w:rPr>
                <w:sz w:val="22"/>
                <w:szCs w:val="22"/>
              </w:rPr>
              <w:t xml:space="preserve"> (LiSA)</w:t>
            </w:r>
            <w:r w:rsidR="0021085C">
              <w:rPr>
                <w:sz w:val="22"/>
                <w:szCs w:val="22"/>
              </w:rPr>
              <w:t xml:space="preserve"> </w:t>
            </w:r>
            <w:r>
              <w:rPr>
                <w:sz w:val="22"/>
                <w:szCs w:val="22"/>
              </w:rPr>
              <w:t xml:space="preserve">(Scalability) </w:t>
            </w:r>
            <w:r w:rsidR="00C616C6">
              <w:rPr>
                <w:sz w:val="22"/>
                <w:szCs w:val="22"/>
              </w:rPr>
              <w:t xml:space="preserve">for </w:t>
            </w:r>
            <w:r w:rsidR="0021085C">
              <w:rPr>
                <w:sz w:val="22"/>
                <w:szCs w:val="22"/>
              </w:rPr>
              <w:t>early</w:t>
            </w:r>
            <w:r>
              <w:rPr>
                <w:sz w:val="22"/>
                <w:szCs w:val="22"/>
              </w:rPr>
              <w:t xml:space="preserve"> </w:t>
            </w:r>
            <w:r w:rsidR="0021085C">
              <w:rPr>
                <w:sz w:val="22"/>
                <w:szCs w:val="22"/>
              </w:rPr>
              <w:t>identif</w:t>
            </w:r>
            <w:r w:rsidR="00C616C6">
              <w:rPr>
                <w:sz w:val="22"/>
                <w:szCs w:val="22"/>
              </w:rPr>
              <w:t>ication of</w:t>
            </w:r>
            <w:r w:rsidR="0021085C">
              <w:rPr>
                <w:sz w:val="22"/>
                <w:szCs w:val="22"/>
              </w:rPr>
              <w:t xml:space="preserve"> risks to independent living </w:t>
            </w:r>
            <w:r>
              <w:rPr>
                <w:sz w:val="22"/>
                <w:szCs w:val="22"/>
              </w:rPr>
              <w:t xml:space="preserve">(PRoblem) in community-dwelling older adults (end-Users). </w:t>
            </w:r>
          </w:p>
          <w:p w14:paraId="426AAB33" w14:textId="78ACEABC" w:rsidR="006A5752" w:rsidRDefault="006A5752"/>
          <w:p w14:paraId="1CB628BB" w14:textId="65A18E55" w:rsidR="0021085C" w:rsidRDefault="0021085C">
            <w:r>
              <w:t xml:space="preserve">*Evaluation/validation </w:t>
            </w:r>
            <w:r w:rsidR="00DE4BE8">
              <w:t>was</w:t>
            </w:r>
            <w:r>
              <w:t xml:space="preserve"> not part of the present study.</w:t>
            </w:r>
          </w:p>
          <w:p w14:paraId="42AB0F8C" w14:textId="6410E275" w:rsidR="006A5752" w:rsidRDefault="006A5752"/>
        </w:tc>
      </w:tr>
      <w:tr w:rsidR="00497DAF" w14:paraId="7031ED48" w14:textId="77777777" w:rsidTr="00660FCC">
        <w:tc>
          <w:tcPr>
            <w:tcW w:w="1838" w:type="dxa"/>
          </w:tcPr>
          <w:p w14:paraId="4FDB293B" w14:textId="52089CE6" w:rsidR="00497DAF" w:rsidRDefault="00497DAF" w:rsidP="00497DAF">
            <w:pPr>
              <w:pStyle w:val="Default"/>
            </w:pPr>
            <w:r>
              <w:rPr>
                <w:sz w:val="22"/>
                <w:szCs w:val="22"/>
              </w:rPr>
              <w:t xml:space="preserve">Planning Methods </w:t>
            </w:r>
          </w:p>
        </w:tc>
        <w:tc>
          <w:tcPr>
            <w:tcW w:w="3402" w:type="dxa"/>
          </w:tcPr>
          <w:p w14:paraId="25C9ADF4" w14:textId="7E6D85F1" w:rsidR="00497DAF" w:rsidRPr="00497DAF" w:rsidRDefault="00497DAF" w:rsidP="00497DAF">
            <w:pPr>
              <w:pStyle w:val="Default"/>
              <w:rPr>
                <w:sz w:val="22"/>
                <w:szCs w:val="22"/>
              </w:rPr>
            </w:pPr>
            <w:r>
              <w:rPr>
                <w:sz w:val="22"/>
                <w:szCs w:val="22"/>
              </w:rPr>
              <w:t xml:space="preserve">Which methods did you use? Why? </w:t>
            </w:r>
          </w:p>
        </w:tc>
        <w:tc>
          <w:tcPr>
            <w:tcW w:w="9072" w:type="dxa"/>
          </w:tcPr>
          <w:p w14:paraId="0519A267" w14:textId="46A91A2A" w:rsidR="00F61267" w:rsidRDefault="0021085C">
            <w:r>
              <w:t>convenience/stratified sampling</w:t>
            </w:r>
            <w:r w:rsidR="00B76C82">
              <w:t xml:space="preserve">: </w:t>
            </w:r>
            <w:r w:rsidR="000A5A29">
              <w:t xml:space="preserve">to recruit a </w:t>
            </w:r>
            <w:r w:rsidR="000A5A29" w:rsidRPr="00221369">
              <w:t>heterogen</w:t>
            </w:r>
            <w:r w:rsidR="000A5A29">
              <w:t>ous sample (</w:t>
            </w:r>
            <w:r w:rsidR="000A5A29" w:rsidRPr="00221369">
              <w:t>age, gender, health status, prior experience and competence regarding ICT use</w:t>
            </w:r>
            <w:r w:rsidR="000A5A29">
              <w:t>)</w:t>
            </w:r>
          </w:p>
          <w:p w14:paraId="6D44ADD4" w14:textId="77777777" w:rsidR="00F61267" w:rsidRDefault="00F61267"/>
          <w:p w14:paraId="4523243C" w14:textId="2557D9AC" w:rsidR="00497DAF" w:rsidRDefault="00F61267">
            <w:r w:rsidRPr="00F61267">
              <w:t>Formulation of qualitative research questions</w:t>
            </w:r>
            <w:r w:rsidR="00B76C82">
              <w:t>:</w:t>
            </w:r>
            <w:r w:rsidRPr="00F61267">
              <w:t xml:space="preserve"> </w:t>
            </w:r>
            <w:r w:rsidR="000A5A29">
              <w:t>to</w:t>
            </w:r>
            <w:r w:rsidR="000A5A29" w:rsidRPr="000A5A29">
              <w:t xml:space="preserve"> collect</w:t>
            </w:r>
            <w:r w:rsidR="000A5A29">
              <w:t xml:space="preserve"> and explore</w:t>
            </w:r>
            <w:r w:rsidR="000A5A29" w:rsidRPr="000A5A29">
              <w:t xml:space="preserve"> opinion</w:t>
            </w:r>
            <w:r w:rsidR="000A5A29">
              <w:t>s</w:t>
            </w:r>
            <w:r w:rsidR="000A5A29" w:rsidRPr="000A5A29">
              <w:t>, experiences</w:t>
            </w:r>
            <w:r w:rsidR="000A5A29">
              <w:t>, needs, concerns and</w:t>
            </w:r>
            <w:r w:rsidR="000A5A29" w:rsidRPr="000A5A29">
              <w:t xml:space="preserve"> attitudes of potential </w:t>
            </w:r>
            <w:r w:rsidR="000A5A29">
              <w:t>end-</w:t>
            </w:r>
            <w:r w:rsidR="000A5A29" w:rsidRPr="000A5A29">
              <w:t>users</w:t>
            </w:r>
          </w:p>
        </w:tc>
      </w:tr>
      <w:tr w:rsidR="00497DAF" w14:paraId="6E96C5E3" w14:textId="77777777" w:rsidTr="00660FCC">
        <w:tc>
          <w:tcPr>
            <w:tcW w:w="1838" w:type="dxa"/>
          </w:tcPr>
          <w:p w14:paraId="4668DB0B" w14:textId="77777777" w:rsidR="00497DAF" w:rsidRDefault="00497DAF"/>
        </w:tc>
        <w:tc>
          <w:tcPr>
            <w:tcW w:w="3402" w:type="dxa"/>
          </w:tcPr>
          <w:p w14:paraId="3FA80073" w14:textId="4AB85953" w:rsidR="00497DAF" w:rsidRPr="00497DAF" w:rsidRDefault="00497DAF" w:rsidP="00497DAF">
            <w:pPr>
              <w:pStyle w:val="Default"/>
              <w:rPr>
                <w:sz w:val="22"/>
                <w:szCs w:val="22"/>
              </w:rPr>
            </w:pPr>
            <w:r>
              <w:rPr>
                <w:sz w:val="22"/>
                <w:szCs w:val="22"/>
              </w:rPr>
              <w:t xml:space="preserve">Were there any methods you used that are not mentioned in this guideline? If yes, please list them: </w:t>
            </w:r>
          </w:p>
        </w:tc>
        <w:tc>
          <w:tcPr>
            <w:tcW w:w="9072" w:type="dxa"/>
          </w:tcPr>
          <w:p w14:paraId="2B26123F" w14:textId="5D01B1E7" w:rsidR="00497DAF" w:rsidRDefault="000A5A29">
            <w:r>
              <w:t>-</w:t>
            </w:r>
          </w:p>
        </w:tc>
      </w:tr>
      <w:tr w:rsidR="00497DAF" w14:paraId="5CE83D7D" w14:textId="77777777" w:rsidTr="00660FCC">
        <w:tc>
          <w:tcPr>
            <w:tcW w:w="1838" w:type="dxa"/>
          </w:tcPr>
          <w:p w14:paraId="0D89BE13" w14:textId="77777777" w:rsidR="00497DAF" w:rsidRDefault="00497DAF" w:rsidP="00497DAF">
            <w:pPr>
              <w:pStyle w:val="Default"/>
              <w:rPr>
                <w:sz w:val="22"/>
                <w:szCs w:val="22"/>
              </w:rPr>
            </w:pPr>
            <w:r>
              <w:rPr>
                <w:sz w:val="22"/>
                <w:szCs w:val="22"/>
              </w:rPr>
              <w:t xml:space="preserve">Planning Frameworks </w:t>
            </w:r>
          </w:p>
          <w:p w14:paraId="29328EDA" w14:textId="77777777" w:rsidR="00497DAF" w:rsidRDefault="00497DAF"/>
        </w:tc>
        <w:tc>
          <w:tcPr>
            <w:tcW w:w="3402" w:type="dxa"/>
          </w:tcPr>
          <w:p w14:paraId="176DB578" w14:textId="50DCBCC6" w:rsidR="00497DAF" w:rsidRDefault="00497DAF" w:rsidP="00497DAF">
            <w:pPr>
              <w:pStyle w:val="Default"/>
              <w:rPr>
                <w:sz w:val="22"/>
                <w:szCs w:val="22"/>
              </w:rPr>
            </w:pPr>
            <w:r>
              <w:rPr>
                <w:sz w:val="22"/>
                <w:szCs w:val="22"/>
              </w:rPr>
              <w:t xml:space="preserve">Which frameworks did you use? Why? </w:t>
            </w:r>
          </w:p>
          <w:p w14:paraId="139EFE91" w14:textId="1D4798DA" w:rsidR="00497DAF" w:rsidRPr="00497DAF" w:rsidRDefault="00497DAF" w:rsidP="00497DAF">
            <w:pPr>
              <w:pStyle w:val="Default"/>
              <w:rPr>
                <w:sz w:val="22"/>
                <w:szCs w:val="22"/>
              </w:rPr>
            </w:pPr>
            <w:r>
              <w:rPr>
                <w:sz w:val="22"/>
                <w:szCs w:val="22"/>
              </w:rPr>
              <w:t xml:space="preserve">Were there any frameworks or models you used that are not mentioned in this guideline? If yes, please list them: </w:t>
            </w:r>
          </w:p>
        </w:tc>
        <w:tc>
          <w:tcPr>
            <w:tcW w:w="9072" w:type="dxa"/>
          </w:tcPr>
          <w:p w14:paraId="7307602C" w14:textId="5969B0D1" w:rsidR="000A5A29" w:rsidRDefault="000A5A29">
            <w:r>
              <w:t>PRODUCES framework</w:t>
            </w:r>
            <w:r w:rsidR="00336628">
              <w:t xml:space="preserve"> as a </w:t>
            </w:r>
            <w:r w:rsidR="00F61267">
              <w:t>guideline</w:t>
            </w:r>
            <w:r w:rsidR="00F61267" w:rsidRPr="00284396">
              <w:t xml:space="preserve"> </w:t>
            </w:r>
            <w:r w:rsidR="00F61267">
              <w:t xml:space="preserve">to plan the </w:t>
            </w:r>
            <w:r w:rsidR="00336628" w:rsidRPr="00284396">
              <w:t>co-creation</w:t>
            </w:r>
            <w:r w:rsidR="00F61267">
              <w:t xml:space="preserve"> process</w:t>
            </w:r>
            <w:r w:rsidR="00336628">
              <w:t xml:space="preserve"> </w:t>
            </w:r>
            <w:sdt>
              <w:sdtPr>
                <w:alias w:val="To edit, see citavi.com/edit"/>
                <w:tag w:val="CitaviPlaceholder#e4af6b91-2bf2-44db-a44b-a4cc738c5dad"/>
                <w:id w:val="1034694390"/>
                <w:placeholder>
                  <w:docPart w:val="DefaultPlaceholder_-1854013440"/>
                </w:placeholder>
              </w:sdtPr>
              <w:sdtContent>
                <w:r w:rsidR="00660FCC">
                  <w:fldChar w:fldCharType="begin"/>
                </w:r>
                <w:r w:rsidR="008D0A0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ZDM0ZmRiLWMxOTUtNGM2Ny1hOWI1LTJjOWU4YzQ3MzgxNCIsIlJhbmdlTGVuZ3RoIjoyLCJSZWZlcmVuY2VJZCI6IjNkMDI3NmFmLWIwN2EtNDA1Ny1hMzhhLTNhYWRlMWQ1NTQ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WVsaXNcXEFwcERhdGFcXExvY2FsXFxUZW1wXFwxcGd0cDJsZi5qcGciLCJVcmlTdHJpbmciOiIzZDAyNzZhZi1iMDdhLTQwNTctYTM4YS0zYWFkZTFkNTU0Nz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iIsIkRvaSI6IjEwLjUyODEvWkVOT0RPLjczNDMwMj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1MjgxL1pFTk9ETy43MzQzMDI5IiwiVXJpU3RyaW5nIjoiaHR0cHM6Ly9kb2kub3JnLzEwLjUyODEvWkVOT0RPLjczNDMwMj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AxLjIwMTkiLCJEb2kiOiIxMC4xMTg2L3M0MDkwMC0wMTgtMDEzNi05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lBNQzYzMjc1NTciLCJVcmlTdHJpbmciOiJodHRwczovL3d3dy5uY2JpLm5sbS5uaWguZ292L3BtYy9hcnRpY2xlcy9QTUM2MzI3NTU3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ZWxpc3NhIEpvaGFubmEgV29sZiIsIkNyZWF0ZWRPbiI6IjIwMjItMDEtMjVUMTc6NDY6MjYiLCJNb2RpZmllZEJ5IjoiX01lbGlzc2EgSm9oYW5uYSBXb2xmIiwiSWQiOiI0MTY2OGIzYS1kNDA4LTQ1ZGEtOTBhYy0yOTRiY2QzYjg1OTEiLCJNb2RpZmllZE9uIjoiMjAyMi0wMS0yNVQxNzo0NjoyNi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MwNjUyMDI3IiwiVXJpU3RyaW5nIjoiaHR0cDovL3d3dy5uY2JpLm5sbS5uaWguZ292L3B1Ym1lZC8zMDY1MjAyNy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Kb2hhbm5hIFdvbGYiLCJDcmVhdGVkT24iOiIyMDIyLTAxLTI1VDE3OjQ2OjI2IiwiTW9kaWZpZWRCeSI6Il9NZWxpc3NhIEpvaGFubmEgV29sZiIsIklkIjoiNTI4MTIxZWMtZWMzZC00OTU4LTkzMGItM2IwZWZlYWNkNTEwIiwiTW9kaWZpZWRPbiI6IjIwMjItMDEtMjVUMTc6NDY6MjY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Tg2L3M0MDkwMC0wMTgtMDEzNi05IiwiVXJpU3RyaW5nIjoiaHR0cHM6Ly9kb2kub3JnLzEwLjExODYvczQwOTAwLTAxOC0wMTM2LTk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}</w:instrText>
                </w:r>
                <w:r w:rsidR="00660FCC">
                  <w:fldChar w:fldCharType="separate"/>
                </w:r>
                <w:r w:rsidR="007663E2">
                  <w:t>[</w:t>
                </w:r>
                <w:r w:rsidR="009A4B7F">
                  <w:t>33,34</w:t>
                </w:r>
                <w:r w:rsidR="007663E2">
                  <w:t>]</w:t>
                </w:r>
                <w:r w:rsidR="00660FCC">
                  <w:fldChar w:fldCharType="end"/>
                </w:r>
              </w:sdtContent>
            </w:sdt>
          </w:p>
          <w:p w14:paraId="3A3AA46E" w14:textId="77777777" w:rsidR="00336628" w:rsidRDefault="00336628"/>
          <w:p w14:paraId="4849D5D9" w14:textId="375EA50C" w:rsidR="00336628" w:rsidRDefault="00336628">
            <w:r>
              <w:t xml:space="preserve">Optimized Honeycomb Model </w:t>
            </w:r>
            <w:sdt>
              <w:sdtPr>
                <w:alias w:val="To edit, see citavi.com/edit"/>
                <w:tag w:val="CitaviPlaceholder#2492be00-94f3-494b-9b31-81d8f1e60d96"/>
                <w:id w:val="-1107117790"/>
                <w:placeholder>
                  <w:docPart w:val="DefaultPlaceholder_-1854013440"/>
                </w:placeholder>
              </w:sdtPr>
              <w:sdtContent>
                <w:r w:rsidR="00660FCC">
                  <w:fldChar w:fldCharType="begin"/>
                </w:r>
                <w:r w:rsidR="00531DBA">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YTg5MDU4LWQyYWItNGUwMC1hNWRjLWQxNGE3Zjg0YmI4MyIsIlJhbmdlTGVuZ3RoIjoyLCJSZWZlcmVuY2VJZCI6IjNkMzlkZDkxLTgzNDUtNGE0YS1iOGFiLThiOWQ3NTZjOTg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MuMDIuMjAyMiIsIkF1dGhvcnMiOlt7IiRpZCI6IjciLCIkdHlwZSI6IlN3aXNzQWNhZGVtaWMuQ2l0YXZpLlBlcnNvbiwgU3dpc3NBY2FkZW1pYy5DaXRhdmkiLCJGaXJzdE5hbWUiOiJLYXRlcmluYSIsIkxhc3ROYW1lIjoiS2FyYWdpYW5uaSIsIlByb3RlY3RlZCI6ZmFsc2UsIlNleCI6MSwiQ3JlYXRlZEJ5IjoiX01lbGlzc2EgSm9oYW5uYSBXb2xmIiwiQ3JlYXRlZE9uIjoiMjAyMi0wMi0wM1QxMDoyODowMyIsIk1vZGlmaWVkQnkiOiJfTWVsaXNzYSBKb2hhbm5hIFdvbGYiLCJJZCI6ImQxMzJkYTI5LTMzNjktNGMzNS1iNDRlLTJmNjA1ZTU4YTc3YSIsIk1vZGlmaWVkT24iOiIyMDIyLTAyLTAzVDEwOjI4OjA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tZWxpc1xcQXBwRGF0YVxcTG9jYWxcXFRlbXBcXGs0cmd5Mmg0LmpwZyIsIlVyaVN0cmluZyI6IjNkMzlkZDkxLTgzNDUtNGE0YS1iOGFiLThiOWQ3NTZjOTg4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Ni4xMi4yMDE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1eGRlc2lnbi5jYy9vcHRpbWl6aW5nLXRoZS11eC1ob25leWNvbWItMWQxMGNmYjM4MDk3IiwiVXJpU3RyaW5nIjoiaHR0cHM6Ly91eGRlc2lnbi5jYy9vcHRpbWl6aW5nLXRoZS11eC1ob25leWNvbWItMWQxMGNmYjM4MDk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EuMTAuMjAxNiIsIkVkaXRvcnMiOltdLCJFdmFsdWF0aW9uQ29tcGxleGl0eSI6MCwiRXZhbHVhdGlvblNvdXJjZVRleHRGb3JtYXQiOjAsIkdyb3VwcyI6W10sIkhhc0xhYmVsMSI6ZmFsc2UsIkhhc0xhYmVsMiI6ZmFsc2UsIktleXdvcmRzIjpbXS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mh0dHBzOi8vc2VtYW50aWNzdHVkaW9zLmNvbS91c2VyX2V4cGVyaWVuY2VfZGVzaWduLyIsIlVyaVN0cmluZyI6Imh0dHBzOi8vc2VtYW50aWNzdHVkaW9zLmNvbS91c2VyX2V4cGVyaWVuY2VfZGVzaWduL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}</w:instrText>
                </w:r>
                <w:r w:rsidR="00660FCC">
                  <w:fldChar w:fldCharType="separate"/>
                </w:r>
                <w:r w:rsidR="007663E2">
                  <w:t>[</w:t>
                </w:r>
                <w:r w:rsidR="009A4B7F">
                  <w:t>40,41</w:t>
                </w:r>
                <w:r w:rsidR="007663E2">
                  <w:t>]</w:t>
                </w:r>
                <w:r w:rsidR="00660FCC">
                  <w:fldChar w:fldCharType="end"/>
                </w:r>
              </w:sdtContent>
            </w:sdt>
            <w:r w:rsidR="00B76C82">
              <w:t xml:space="preserve">: </w:t>
            </w:r>
            <w:r>
              <w:t>to prepare</w:t>
            </w:r>
            <w:r w:rsidRPr="00336628">
              <w:t xml:space="preserve"> questions </w:t>
            </w:r>
            <w:r>
              <w:t xml:space="preserve">for the group discussions </w:t>
            </w:r>
            <w:r w:rsidRPr="00336628">
              <w:t>regarding possible UX components</w:t>
            </w:r>
          </w:p>
          <w:p w14:paraId="64FA44B9" w14:textId="77777777" w:rsidR="00336628" w:rsidRDefault="00336628"/>
          <w:p w14:paraId="5598AB16" w14:textId="1004A685" w:rsidR="00336628" w:rsidRDefault="00336628">
            <w:r>
              <w:t>SWOT t</w:t>
            </w:r>
            <w:r w:rsidRPr="00336628">
              <w:t xml:space="preserve">echnique </w:t>
            </w:r>
            <w:r>
              <w:t>to prepare</w:t>
            </w:r>
            <w:r w:rsidRPr="00336628">
              <w:t xml:space="preserve"> </w:t>
            </w:r>
            <w:r>
              <w:t xml:space="preserve">questions for the group discussions regarding </w:t>
            </w:r>
            <w:r w:rsidR="00B76C82">
              <w:t>s</w:t>
            </w:r>
            <w:r w:rsidRPr="00336628">
              <w:t xml:space="preserve">trengths, </w:t>
            </w:r>
            <w:r w:rsidR="00B76C82">
              <w:t>w</w:t>
            </w:r>
            <w:r w:rsidRPr="00336628">
              <w:t xml:space="preserve">eaknesses, </w:t>
            </w:r>
            <w:r w:rsidR="00B76C82">
              <w:t>o</w:t>
            </w:r>
            <w:r w:rsidRPr="00336628">
              <w:t xml:space="preserve">pportunities, and </w:t>
            </w:r>
            <w:r w:rsidR="00B76C82">
              <w:t>t</w:t>
            </w:r>
            <w:r w:rsidRPr="00336628">
              <w:t>hreats related t</w:t>
            </w:r>
            <w:r>
              <w:t>o LiSA</w:t>
            </w:r>
          </w:p>
        </w:tc>
      </w:tr>
      <w:tr w:rsidR="00497DAF" w14:paraId="6133C16E" w14:textId="77777777" w:rsidTr="00660FCC">
        <w:tc>
          <w:tcPr>
            <w:tcW w:w="1838" w:type="dxa"/>
          </w:tcPr>
          <w:p w14:paraId="137D942C" w14:textId="77777777" w:rsidR="00497DAF" w:rsidRDefault="00497DAF" w:rsidP="00497DAF">
            <w:pPr>
              <w:pStyle w:val="Default"/>
              <w:rPr>
                <w:sz w:val="22"/>
                <w:szCs w:val="22"/>
              </w:rPr>
            </w:pPr>
            <w:r>
              <w:rPr>
                <w:sz w:val="22"/>
                <w:szCs w:val="22"/>
              </w:rPr>
              <w:t xml:space="preserve">Explain the sampling </w:t>
            </w:r>
          </w:p>
          <w:p w14:paraId="548BBDB9" w14:textId="3CB00418" w:rsidR="00497DAF" w:rsidRDefault="00497DAF" w:rsidP="00497DAF">
            <w:r>
              <w:t xml:space="preserve">procedure </w:t>
            </w:r>
          </w:p>
        </w:tc>
        <w:tc>
          <w:tcPr>
            <w:tcW w:w="3402" w:type="dxa"/>
          </w:tcPr>
          <w:p w14:paraId="0FFA4FD5" w14:textId="5EBF928C" w:rsidR="00497DAF" w:rsidRPr="00497DAF" w:rsidRDefault="00497DAF" w:rsidP="00497DAF">
            <w:pPr>
              <w:pStyle w:val="Default"/>
              <w:rPr>
                <w:sz w:val="22"/>
                <w:szCs w:val="22"/>
              </w:rPr>
            </w:pPr>
            <w:r>
              <w:rPr>
                <w:sz w:val="22"/>
                <w:szCs w:val="22"/>
              </w:rPr>
              <w:t xml:space="preserve">Explain the criteria used for sampling: </w:t>
            </w:r>
          </w:p>
        </w:tc>
        <w:tc>
          <w:tcPr>
            <w:tcW w:w="9072" w:type="dxa"/>
          </w:tcPr>
          <w:p w14:paraId="526D511A" w14:textId="77777777" w:rsidR="00F61267" w:rsidRDefault="00C22D13">
            <w:r>
              <w:t>convenience and stratified sampling</w:t>
            </w:r>
            <w:r w:rsidR="00336628">
              <w:t xml:space="preserve">: </w:t>
            </w:r>
          </w:p>
          <w:p w14:paraId="10D547E4" w14:textId="2975FA9C" w:rsidR="00497DAF" w:rsidRDefault="00336628">
            <w:r w:rsidRPr="00221369">
              <w:t xml:space="preserve">We aimed to identify a diverse sample of older adults with sufficient heterogeneity in age, gender, health status, prior </w:t>
            </w:r>
            <w:r w:rsidR="00717F89" w:rsidRPr="00221369">
              <w:t>experience,</w:t>
            </w:r>
            <w:r w:rsidRPr="00221369">
              <w:t xml:space="preserve"> and competence regarding ICT use.</w:t>
            </w:r>
            <w:r>
              <w:t xml:space="preserve"> P</w:t>
            </w:r>
            <w:r w:rsidRPr="006045C2">
              <w:t xml:space="preserve">articipants </w:t>
            </w:r>
            <w:r>
              <w:t>who took part in a</w:t>
            </w:r>
            <w:r w:rsidRPr="006045C2">
              <w:t xml:space="preserve"> </w:t>
            </w:r>
            <w:r w:rsidRPr="006045C2">
              <w:lastRenderedPageBreak/>
              <w:t xml:space="preserve">previous study </w:t>
            </w:r>
            <w:sdt>
              <w:sdtPr>
                <w:alias w:val="To edit, see citavi.com/edit"/>
                <w:tag w:val="CitaviPlaceholder#28047b7e-2360-45e7-8937-025e9501994a"/>
                <w:id w:val="-1847628414"/>
                <w:placeholder>
                  <w:docPart w:val="3B9A68B7ECAE469893997CB698C10C4A"/>
                </w:placeholder>
              </w:sdtPr>
              <w:sdtContent>
                <w:r>
                  <w:fldChar w:fldCharType="begin"/>
                </w:r>
                <w:r w:rsidR="008D0A0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ZTgwMzA5LWUxNjItNDM0Yy05NTBlLTI0MzZhYTRhOTE4MSIsIlJhbmdlTGVuZ3RoIjozLCJSZWZlcmVuY2VJZCI6IjU4OTQ2YzdkLTE3N2EtNDExOC1iZDNmLWUwYzQxMjFmNTI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4Ni9zMTI5NjYtMDIxLTAxMTkwLXoiLCJVcmlTdHJpbmciOiJodHRwczovL2RvaS5vcmcvMTAuMTE4Ni9zMTI5NjYtMDIxLTAxMTkwLXo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xMC0yMFQxNDoyNTowMiIsIk1vZGlmaWVkQnkiOiJfTWVsaXNzYSBKb2hhbm5hIFdvbGYiLCJJZCI6IjYwOGM0OWMxLWU0YzEtNGRiYy1iNDAwLTk1NmE1N2VhMDQyMSIsIk1vZGlmaWVkT24iOiIyMDIyLTEwLTIwVDE0OjI1OjAy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ODQxNDQ2OSIsIlVyaVN0cmluZyI6Imh0dHBzOi8vd3d3Lm5jYmkubmxtLm5paC5nb3YvcG1jL2FydGljbGVzL1BNQzg0MTQ0Nj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lzc2EgSm9oYW5uYSBXb2xmIiwiQ3JlYXRlZE9uIjoiMjAyMi0xMC0yMFQxNDoyNTowMiIsIk1vZGlmaWVkQnkiOiJfTWVsaXNzYSBKb2hhbm5hIFdvbGYiLCJJZCI6IjJkMmVmMjAzLTNhOTgtNDZmMy1iY2IyLTk3ZjY1NTc4MmYzYiIsIk1vZGlmaWVkT24iOiIyMDIyLTEwLTIwVDE0OjI1OjA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Q0Nzk1NzMiLCJVcmlTdHJpbmciOiJodHRwOi8vd3d3Lm5jYmkubmxtLm5paC5nb3YvcHVibWVkLzM0NDc5NTcz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}</w:instrText>
                </w:r>
                <w:r>
                  <w:fldChar w:fldCharType="separate"/>
                </w:r>
                <w:r w:rsidR="007663E2">
                  <w:t>[</w:t>
                </w:r>
                <w:r w:rsidR="009A4B7F">
                  <w:t>3</w:t>
                </w:r>
                <w:r w:rsidR="007663E2">
                  <w:t>5]</w:t>
                </w:r>
                <w:r>
                  <w:fldChar w:fldCharType="end"/>
                </w:r>
              </w:sdtContent>
            </w:sdt>
            <w:r>
              <w:t xml:space="preserve"> were contacted </w:t>
            </w:r>
            <w:r w:rsidRPr="006045C2">
              <w:t xml:space="preserve">by mail. Those who </w:t>
            </w:r>
            <w:r>
              <w:t>agreed</w:t>
            </w:r>
            <w:r w:rsidRPr="006045C2">
              <w:t xml:space="preserve"> were </w:t>
            </w:r>
            <w:r>
              <w:t>screened via phone</w:t>
            </w:r>
            <w:r w:rsidRPr="006045C2">
              <w:t>.</w:t>
            </w:r>
            <w:r>
              <w:t xml:space="preserve"> Inclusion criteria were age </w:t>
            </w:r>
            <w:r>
              <w:rPr>
                <w:rFonts w:cstheme="minorHAnsi"/>
              </w:rPr>
              <w:t xml:space="preserve">≥ </w:t>
            </w:r>
            <w:r>
              <w:t>65 years, living at home, internet access at home, prior experience in using ICT (e.g., tablet, smartphone, computer) and ab</w:t>
            </w:r>
            <w:r w:rsidRPr="00CE4917">
              <w:t xml:space="preserve">sence of acute </w:t>
            </w:r>
            <w:r>
              <w:t xml:space="preserve">or </w:t>
            </w:r>
            <w:r w:rsidRPr="00CE4917">
              <w:t>severe illnesses</w:t>
            </w:r>
            <w:r>
              <w:t xml:space="preserve"> (e.g., </w:t>
            </w:r>
            <w:r w:rsidRPr="00686301">
              <w:t>cardiac arrhythmia, planned surgery</w:t>
            </w:r>
            <w:r>
              <w:t>). Further exclusion criteria were major hearing or vision impairment</w:t>
            </w:r>
            <w:r w:rsidRPr="00077FEE">
              <w:t xml:space="preserve"> </w:t>
            </w:r>
            <w:r>
              <w:t xml:space="preserve">and inability to walk without assistive devices. To ensure accessibility to the study centre in compliance with SARS-CoV-2 regulations, </w:t>
            </w:r>
            <w:r w:rsidRPr="00637EA7">
              <w:t>full vaccine protection</w:t>
            </w:r>
            <w:r>
              <w:t xml:space="preserve"> was required.</w:t>
            </w:r>
          </w:p>
        </w:tc>
      </w:tr>
      <w:tr w:rsidR="00497DAF" w14:paraId="3BAECE32" w14:textId="77777777" w:rsidTr="00660FCC">
        <w:tc>
          <w:tcPr>
            <w:tcW w:w="1838" w:type="dxa"/>
          </w:tcPr>
          <w:p w14:paraId="19907D5E" w14:textId="77777777" w:rsidR="00497DAF" w:rsidRDefault="00497DAF"/>
        </w:tc>
        <w:tc>
          <w:tcPr>
            <w:tcW w:w="3402" w:type="dxa"/>
          </w:tcPr>
          <w:p w14:paraId="572641E9" w14:textId="7665FD44" w:rsidR="00497DAF" w:rsidRPr="00497DAF" w:rsidRDefault="00497DAF" w:rsidP="00497DAF">
            <w:pPr>
              <w:pStyle w:val="Default"/>
              <w:rPr>
                <w:sz w:val="22"/>
                <w:szCs w:val="22"/>
              </w:rPr>
            </w:pPr>
            <w:r>
              <w:rPr>
                <w:sz w:val="22"/>
                <w:szCs w:val="22"/>
              </w:rPr>
              <w:t xml:space="preserve">In what settings did sampling occur? </w:t>
            </w:r>
          </w:p>
        </w:tc>
        <w:tc>
          <w:tcPr>
            <w:tcW w:w="9072" w:type="dxa"/>
          </w:tcPr>
          <w:p w14:paraId="71BB5B69" w14:textId="2642CCC8" w:rsidR="00497DAF" w:rsidRDefault="0021085C">
            <w:r>
              <w:t>community-dwelling older adults</w:t>
            </w:r>
            <w:r w:rsidR="00336628">
              <w:t xml:space="preserve"> were </w:t>
            </w:r>
            <w:r>
              <w:t>recruited from a previous study</w:t>
            </w:r>
          </w:p>
        </w:tc>
      </w:tr>
      <w:tr w:rsidR="00497DAF" w14:paraId="3AC60746" w14:textId="77777777" w:rsidTr="00660FCC">
        <w:tc>
          <w:tcPr>
            <w:tcW w:w="1838" w:type="dxa"/>
          </w:tcPr>
          <w:p w14:paraId="2C332668" w14:textId="77777777" w:rsidR="00497DAF" w:rsidRDefault="00497DAF"/>
        </w:tc>
        <w:tc>
          <w:tcPr>
            <w:tcW w:w="3402" w:type="dxa"/>
          </w:tcPr>
          <w:p w14:paraId="41553454" w14:textId="5623E8C5" w:rsidR="00497DAF" w:rsidRDefault="00497DAF" w:rsidP="00C22D13">
            <w:pPr>
              <w:pStyle w:val="Default"/>
              <w:rPr>
                <w:sz w:val="22"/>
                <w:szCs w:val="22"/>
              </w:rPr>
            </w:pPr>
            <w:r>
              <w:rPr>
                <w:sz w:val="22"/>
                <w:szCs w:val="22"/>
              </w:rPr>
              <w:t xml:space="preserve">How many individuals engaged as co-creators (academic/non-academic stakeholders)? </w:t>
            </w:r>
          </w:p>
        </w:tc>
        <w:tc>
          <w:tcPr>
            <w:tcW w:w="9072" w:type="dxa"/>
          </w:tcPr>
          <w:p w14:paraId="7CC55E77" w14:textId="63C01DB0" w:rsidR="0021085C" w:rsidRDefault="0021085C" w:rsidP="000A5A29">
            <w:r>
              <w:t xml:space="preserve">10 </w:t>
            </w:r>
            <w:r w:rsidR="00336628">
              <w:t>community-dwelling older adults</w:t>
            </w:r>
            <w:r w:rsidR="000A5A29">
              <w:t xml:space="preserve">, </w:t>
            </w:r>
            <w:r>
              <w:t>9 researchers/</w:t>
            </w:r>
            <w:r w:rsidR="000A5A29">
              <w:t xml:space="preserve">stakeholders </w:t>
            </w:r>
          </w:p>
        </w:tc>
      </w:tr>
      <w:tr w:rsidR="00497DAF" w14:paraId="5EA573D1" w14:textId="77777777" w:rsidTr="00660FCC">
        <w:tc>
          <w:tcPr>
            <w:tcW w:w="1838" w:type="dxa"/>
          </w:tcPr>
          <w:p w14:paraId="53AE7EE7" w14:textId="77777777" w:rsidR="00497DAF" w:rsidRDefault="00497DAF"/>
        </w:tc>
        <w:tc>
          <w:tcPr>
            <w:tcW w:w="3402" w:type="dxa"/>
          </w:tcPr>
          <w:p w14:paraId="30F9689C" w14:textId="77777777" w:rsidR="00497DAF" w:rsidRDefault="00497DAF" w:rsidP="00497DAF">
            <w:pPr>
              <w:pStyle w:val="Default"/>
              <w:rPr>
                <w:sz w:val="22"/>
                <w:szCs w:val="22"/>
              </w:rPr>
            </w:pPr>
            <w:r>
              <w:rPr>
                <w:sz w:val="22"/>
                <w:szCs w:val="22"/>
              </w:rPr>
              <w:t xml:space="preserve">Describe the co-creators (demographics/groups/ </w:t>
            </w:r>
          </w:p>
          <w:p w14:paraId="6847580E" w14:textId="0432BC44" w:rsidR="00497DAF" w:rsidRDefault="00497DAF" w:rsidP="00497DAF">
            <w:pPr>
              <w:pStyle w:val="Default"/>
              <w:rPr>
                <w:sz w:val="22"/>
                <w:szCs w:val="22"/>
              </w:rPr>
            </w:pPr>
            <w:r>
              <w:rPr>
                <w:sz w:val="22"/>
                <w:szCs w:val="22"/>
              </w:rPr>
              <w:t xml:space="preserve">other characteristics of interest) </w:t>
            </w:r>
          </w:p>
        </w:tc>
        <w:tc>
          <w:tcPr>
            <w:tcW w:w="9072" w:type="dxa"/>
          </w:tcPr>
          <w:p w14:paraId="05ADBA7A" w14:textId="43E4566B" w:rsidR="000A5A29" w:rsidRDefault="00336628">
            <w:r>
              <w:t>community-dwelling older adults</w:t>
            </w:r>
            <w:r w:rsidR="000A5A29">
              <w:t xml:space="preserve">: </w:t>
            </w:r>
            <w:r w:rsidR="00DF4357">
              <w:t xml:space="preserve">6 females, 4 males, mean age = 77.8 </w:t>
            </w:r>
            <w:r w:rsidR="00DF4357">
              <w:rPr>
                <w:rFonts w:cstheme="minorHAnsi"/>
              </w:rPr>
              <w:t xml:space="preserve">± 5.1), 6 were </w:t>
            </w:r>
            <w:r w:rsidR="00DF4357" w:rsidRPr="00182476">
              <w:t>liv</w:t>
            </w:r>
            <w:r w:rsidR="00DF4357">
              <w:t xml:space="preserve">ing </w:t>
            </w:r>
            <w:r w:rsidR="00DF4357" w:rsidRPr="00182476">
              <w:t>alone,</w:t>
            </w:r>
            <w:r w:rsidR="00DF4357">
              <w:t xml:space="preserve"> 6 were moderately/vigorously active. All participants were retired, 2 </w:t>
            </w:r>
            <w:r w:rsidR="00DF4357" w:rsidRPr="00123B16">
              <w:t>were regularly engaged in volunteer work.</w:t>
            </w:r>
            <w:r w:rsidR="00DF4357">
              <w:t xml:space="preserve"> </w:t>
            </w:r>
            <w:r w:rsidR="00DF4357" w:rsidRPr="00123B16">
              <w:t xml:space="preserve">None of the participants </w:t>
            </w:r>
            <w:r w:rsidR="00DF4357">
              <w:t>had</w:t>
            </w:r>
            <w:r w:rsidR="00DF4357" w:rsidRPr="00123B16">
              <w:t xml:space="preserve"> any subjective visual impairment</w:t>
            </w:r>
            <w:r w:rsidR="00DF4357">
              <w:t>; 4</w:t>
            </w:r>
            <w:r w:rsidR="00DF4357" w:rsidRPr="00123B16">
              <w:t xml:space="preserve"> reported perceived hearing limitations</w:t>
            </w:r>
            <w:r w:rsidR="00DF4357" w:rsidRPr="00C62FF4">
              <w:t>.</w:t>
            </w:r>
            <w:r w:rsidR="00DF4357" w:rsidRPr="00DF4357">
              <w:t xml:space="preserve"> All participants had access to the internet at home</w:t>
            </w:r>
            <w:r w:rsidR="00DF4357">
              <w:t xml:space="preserve"> and prior experience in using ICT: </w:t>
            </w:r>
            <w:r w:rsidR="00DF4357" w:rsidRPr="00C62FF4">
              <w:t>computer (</w:t>
            </w:r>
            <w:r w:rsidR="00DF4357">
              <w:t>n=</w:t>
            </w:r>
            <w:r w:rsidR="00DF4357" w:rsidRPr="00C62FF4">
              <w:t>10), smartphone (</w:t>
            </w:r>
            <w:r w:rsidR="00DF4357">
              <w:t>n=</w:t>
            </w:r>
            <w:r w:rsidR="00DF4357" w:rsidRPr="00C62FF4">
              <w:t>9), tablet (</w:t>
            </w:r>
            <w:r w:rsidR="00DF4357">
              <w:t>n=</w:t>
            </w:r>
            <w:r w:rsidR="00DF4357" w:rsidRPr="00C62FF4">
              <w:t xml:space="preserve">4) and </w:t>
            </w:r>
            <w:r w:rsidR="00DF4357">
              <w:t>smart watches</w:t>
            </w:r>
            <w:r w:rsidR="00DF4357" w:rsidRPr="00C62FF4">
              <w:t xml:space="preserve"> (</w:t>
            </w:r>
            <w:r w:rsidR="00DF4357">
              <w:t>n=</w:t>
            </w:r>
            <w:r w:rsidR="00DF4357" w:rsidRPr="00C62FF4">
              <w:t>2). Nine reported knowing how to open and send messages (e.g., E-Mail) and search information on the internet. Two used fitness tracking applications.</w:t>
            </w:r>
            <w:r w:rsidR="00DF4357">
              <w:t xml:space="preserve"> </w:t>
            </w:r>
          </w:p>
          <w:p w14:paraId="506A894E" w14:textId="77777777" w:rsidR="000A5A29" w:rsidRDefault="000A5A29"/>
          <w:p w14:paraId="1409FFC2" w14:textId="553DA9CB" w:rsidR="00497DAF" w:rsidRDefault="000A5A29">
            <w:r>
              <w:t xml:space="preserve">researchers/stakeholders: </w:t>
            </w:r>
            <w:r w:rsidR="007A7EDB">
              <w:t xml:space="preserve">a </w:t>
            </w:r>
            <w:r>
              <w:t xml:space="preserve">geriatrician, two physiotherapists, </w:t>
            </w:r>
            <w:r w:rsidR="007A7EDB">
              <w:t xml:space="preserve">a </w:t>
            </w:r>
            <w:r>
              <w:t xml:space="preserve">sports scientist, two psychologists, </w:t>
            </w:r>
            <w:r w:rsidR="007A7EDB">
              <w:t xml:space="preserve">a </w:t>
            </w:r>
            <w:r>
              <w:t xml:space="preserve">sociologist, </w:t>
            </w:r>
            <w:r w:rsidR="007A7EDB">
              <w:t xml:space="preserve">a </w:t>
            </w:r>
            <w:r>
              <w:t>software engineer, and an optometrist</w:t>
            </w:r>
          </w:p>
        </w:tc>
      </w:tr>
      <w:tr w:rsidR="00497DAF" w14:paraId="4F2F26F3" w14:textId="77777777" w:rsidTr="00660FCC">
        <w:tc>
          <w:tcPr>
            <w:tcW w:w="14312" w:type="dxa"/>
            <w:gridSpan w:val="3"/>
            <w:shd w:val="clear" w:color="auto" w:fill="BFBFBF" w:themeFill="background1" w:themeFillShade="BF"/>
          </w:tcPr>
          <w:p w14:paraId="3BE805B1" w14:textId="7660DA29" w:rsidR="00497DAF" w:rsidRPr="00497DAF" w:rsidRDefault="00497DAF">
            <w:pPr>
              <w:rPr>
                <w:b/>
                <w:bCs/>
                <w:sz w:val="28"/>
                <w:szCs w:val="28"/>
              </w:rPr>
            </w:pPr>
            <w:r w:rsidRPr="00497DAF">
              <w:rPr>
                <w:b/>
                <w:bCs/>
                <w:sz w:val="28"/>
                <w:szCs w:val="28"/>
              </w:rPr>
              <w:t>Conducting</w:t>
            </w:r>
          </w:p>
        </w:tc>
      </w:tr>
      <w:tr w:rsidR="00497DAF" w14:paraId="622229CE" w14:textId="77777777" w:rsidTr="00660FCC">
        <w:tc>
          <w:tcPr>
            <w:tcW w:w="1838" w:type="dxa"/>
          </w:tcPr>
          <w:p w14:paraId="4B676434" w14:textId="77777777" w:rsidR="00497DAF" w:rsidRDefault="00497DAF" w:rsidP="00497DAF">
            <w:pPr>
              <w:pStyle w:val="Default"/>
              <w:rPr>
                <w:sz w:val="22"/>
                <w:szCs w:val="22"/>
              </w:rPr>
            </w:pPr>
            <w:r>
              <w:rPr>
                <w:sz w:val="22"/>
                <w:szCs w:val="22"/>
              </w:rPr>
              <w:t xml:space="preserve">How was ownership </w:t>
            </w:r>
          </w:p>
          <w:p w14:paraId="4E13CFB6" w14:textId="25EB1C27" w:rsidR="00497DAF" w:rsidRDefault="00497DAF" w:rsidP="00497DAF">
            <w:r>
              <w:t xml:space="preserve">manifested? </w:t>
            </w:r>
          </w:p>
        </w:tc>
        <w:tc>
          <w:tcPr>
            <w:tcW w:w="3402" w:type="dxa"/>
          </w:tcPr>
          <w:p w14:paraId="69145CD8" w14:textId="5F427E9C" w:rsidR="00497DAF" w:rsidRDefault="00497DAF" w:rsidP="00497DAF">
            <w:pPr>
              <w:pStyle w:val="Default"/>
              <w:rPr>
                <w:sz w:val="22"/>
                <w:szCs w:val="22"/>
              </w:rPr>
            </w:pPr>
            <w:r>
              <w:rPr>
                <w:sz w:val="22"/>
                <w:szCs w:val="22"/>
              </w:rPr>
              <w:t xml:space="preserve">Explain the methods used to manifest ownership (for example, branding the group, identifying the rights and responsibilities of the group): </w:t>
            </w:r>
          </w:p>
        </w:tc>
        <w:tc>
          <w:tcPr>
            <w:tcW w:w="9072" w:type="dxa"/>
          </w:tcPr>
          <w:p w14:paraId="111B323A" w14:textId="578C2A91" w:rsidR="00C22D13" w:rsidRDefault="00C22D13" w:rsidP="00C22D13">
            <w:pPr>
              <w:pStyle w:val="Default"/>
              <w:rPr>
                <w:sz w:val="22"/>
                <w:szCs w:val="22"/>
              </w:rPr>
            </w:pPr>
            <w:r w:rsidRPr="00C22D13">
              <w:rPr>
                <w:sz w:val="22"/>
                <w:szCs w:val="22"/>
              </w:rPr>
              <w:t>WS1: group discussion</w:t>
            </w:r>
            <w:r>
              <w:rPr>
                <w:sz w:val="22"/>
                <w:szCs w:val="22"/>
              </w:rPr>
              <w:t xml:space="preserve"> about roles and responsibilities during the co-creation process</w:t>
            </w:r>
            <w:r w:rsidRPr="00C22D13">
              <w:rPr>
                <w:sz w:val="22"/>
                <w:szCs w:val="22"/>
              </w:rPr>
              <w:t xml:space="preserve"> to ensure a</w:t>
            </w:r>
            <w:r>
              <w:rPr>
                <w:sz w:val="22"/>
                <w:szCs w:val="22"/>
              </w:rPr>
              <w:t xml:space="preserve">ll co-creators have the right and equal status within the group and their responsibility to contribute their ideas </w:t>
            </w:r>
          </w:p>
          <w:p w14:paraId="4D3AC19B" w14:textId="77777777" w:rsidR="00497DAF" w:rsidRDefault="00497DAF"/>
        </w:tc>
      </w:tr>
      <w:tr w:rsidR="00497DAF" w14:paraId="223FA4E2" w14:textId="77777777" w:rsidTr="00660FCC">
        <w:tc>
          <w:tcPr>
            <w:tcW w:w="1838" w:type="dxa"/>
          </w:tcPr>
          <w:p w14:paraId="215B601C" w14:textId="5F696EA5" w:rsidR="00497DAF" w:rsidRDefault="00497DAF" w:rsidP="00497DAF">
            <w:pPr>
              <w:pStyle w:val="Default"/>
            </w:pPr>
            <w:r>
              <w:rPr>
                <w:sz w:val="22"/>
                <w:szCs w:val="22"/>
              </w:rPr>
              <w:t xml:space="preserve">Procedure Components </w:t>
            </w:r>
          </w:p>
        </w:tc>
        <w:tc>
          <w:tcPr>
            <w:tcW w:w="3402" w:type="dxa"/>
          </w:tcPr>
          <w:p w14:paraId="4982E1F8" w14:textId="4D337816" w:rsidR="00497DAF" w:rsidRDefault="00497DAF" w:rsidP="00497DAF">
            <w:pPr>
              <w:pStyle w:val="Default"/>
              <w:rPr>
                <w:sz w:val="22"/>
                <w:szCs w:val="22"/>
              </w:rPr>
            </w:pPr>
            <w:r>
              <w:rPr>
                <w:sz w:val="22"/>
                <w:szCs w:val="22"/>
              </w:rPr>
              <w:t>What level of participation was there fro</w:t>
            </w:r>
            <w:r w:rsidR="007B4A2E">
              <w:rPr>
                <w:sz w:val="22"/>
                <w:szCs w:val="22"/>
              </w:rPr>
              <w:t>m</w:t>
            </w:r>
            <w:r>
              <w:rPr>
                <w:sz w:val="22"/>
                <w:szCs w:val="22"/>
              </w:rPr>
              <w:t xml:space="preserve"> the co-creators? </w:t>
            </w:r>
          </w:p>
        </w:tc>
        <w:tc>
          <w:tcPr>
            <w:tcW w:w="9072" w:type="dxa"/>
          </w:tcPr>
          <w:p w14:paraId="3D23D218" w14:textId="4C96578C" w:rsidR="00497DAF" w:rsidRDefault="007B4A2E">
            <w:r>
              <w:t xml:space="preserve">Researchers and end-users strove to have equal participation. </w:t>
            </w:r>
            <w:r w:rsidRPr="007B4A2E">
              <w:t xml:space="preserve">All </w:t>
            </w:r>
            <w:r>
              <w:t>co-creators</w:t>
            </w:r>
            <w:r w:rsidRPr="007B4A2E">
              <w:t xml:space="preserve"> </w:t>
            </w:r>
            <w:r w:rsidR="00870F7D">
              <w:t>c</w:t>
            </w:r>
            <w:r w:rsidR="00870F7D" w:rsidRPr="00870F7D">
              <w:t>ontributed with their input to the discussion rounds</w:t>
            </w:r>
            <w:r w:rsidR="00870F7D">
              <w:t>.</w:t>
            </w:r>
          </w:p>
        </w:tc>
      </w:tr>
      <w:tr w:rsidR="00497DAF" w14:paraId="6E23E449" w14:textId="77777777" w:rsidTr="00660FCC">
        <w:tc>
          <w:tcPr>
            <w:tcW w:w="1838" w:type="dxa"/>
          </w:tcPr>
          <w:p w14:paraId="4CFAC517" w14:textId="77777777" w:rsidR="00497DAF" w:rsidRDefault="00497DAF"/>
        </w:tc>
        <w:tc>
          <w:tcPr>
            <w:tcW w:w="3402" w:type="dxa"/>
          </w:tcPr>
          <w:p w14:paraId="4B67DF24" w14:textId="4F8C9628" w:rsidR="00497DAF" w:rsidRDefault="00497DAF" w:rsidP="00497DAF">
            <w:pPr>
              <w:pStyle w:val="Default"/>
              <w:rPr>
                <w:sz w:val="22"/>
                <w:szCs w:val="22"/>
              </w:rPr>
            </w:pPr>
            <w:r>
              <w:rPr>
                <w:sz w:val="22"/>
                <w:szCs w:val="22"/>
              </w:rPr>
              <w:t xml:space="preserve">How was the overall aim presented? </w:t>
            </w:r>
          </w:p>
        </w:tc>
        <w:tc>
          <w:tcPr>
            <w:tcW w:w="9072" w:type="dxa"/>
          </w:tcPr>
          <w:p w14:paraId="6AE85579" w14:textId="10B4C4EB" w:rsidR="00497DAF" w:rsidRDefault="00DF4357">
            <w:r>
              <w:t>WS1</w:t>
            </w:r>
            <w:r w:rsidRPr="0017270D">
              <w:t xml:space="preserve"> started with</w:t>
            </w:r>
            <w:r>
              <w:t xml:space="preserve"> </w:t>
            </w:r>
            <w:r w:rsidR="00834D50">
              <w:t xml:space="preserve">the </w:t>
            </w:r>
            <w:r>
              <w:t xml:space="preserve">information on </w:t>
            </w:r>
            <w:r w:rsidRPr="0017270D">
              <w:t>the background</w:t>
            </w:r>
            <w:r w:rsidR="00834D50">
              <w:t>, the aim</w:t>
            </w:r>
            <w:r w:rsidRPr="0017270D">
              <w:t xml:space="preserve"> </w:t>
            </w:r>
            <w:r>
              <w:t xml:space="preserve">and the concept of LiSA </w:t>
            </w:r>
            <w:r w:rsidR="00834D50">
              <w:t xml:space="preserve"> as well as </w:t>
            </w:r>
            <w:r>
              <w:t xml:space="preserve">the aims and agendas of the </w:t>
            </w:r>
            <w:r w:rsidR="00834D50">
              <w:t xml:space="preserve">planned </w:t>
            </w:r>
            <w:r>
              <w:t xml:space="preserve">workshop sessions. </w:t>
            </w:r>
          </w:p>
        </w:tc>
      </w:tr>
      <w:tr w:rsidR="00497DAF" w14:paraId="4E4DADEA" w14:textId="77777777" w:rsidTr="00660FCC">
        <w:tc>
          <w:tcPr>
            <w:tcW w:w="1838" w:type="dxa"/>
          </w:tcPr>
          <w:p w14:paraId="1E7B44E8" w14:textId="77777777" w:rsidR="00497DAF" w:rsidRDefault="00497DAF"/>
        </w:tc>
        <w:tc>
          <w:tcPr>
            <w:tcW w:w="3402" w:type="dxa"/>
          </w:tcPr>
          <w:p w14:paraId="7A0F3F3C" w14:textId="6AC6A248" w:rsidR="00497DAF" w:rsidRDefault="00497DAF" w:rsidP="00497DAF">
            <w:pPr>
              <w:pStyle w:val="Default"/>
              <w:rPr>
                <w:sz w:val="22"/>
                <w:szCs w:val="22"/>
              </w:rPr>
            </w:pPr>
            <w:r>
              <w:rPr>
                <w:sz w:val="22"/>
                <w:szCs w:val="22"/>
              </w:rPr>
              <w:t xml:space="preserve">How was the purpose of each meeting presented? </w:t>
            </w:r>
          </w:p>
        </w:tc>
        <w:tc>
          <w:tcPr>
            <w:tcW w:w="9072" w:type="dxa"/>
          </w:tcPr>
          <w:p w14:paraId="35F9E186" w14:textId="5BF3DEAD" w:rsidR="00497DAF" w:rsidRDefault="00870F7D">
            <w:r w:rsidRPr="00870F7D">
              <w:t>Each workshop started with the presentation of its aim. The aim of the current workshop and an outlook on the goals for the next sessions were additionally displayed on a slide</w:t>
            </w:r>
            <w:r>
              <w:t>.</w:t>
            </w:r>
          </w:p>
        </w:tc>
      </w:tr>
      <w:tr w:rsidR="00497DAF" w14:paraId="12F5688F" w14:textId="77777777" w:rsidTr="00660FCC">
        <w:tc>
          <w:tcPr>
            <w:tcW w:w="1838" w:type="dxa"/>
          </w:tcPr>
          <w:p w14:paraId="5EB6F6D8" w14:textId="77777777" w:rsidR="00497DAF" w:rsidRDefault="00497DAF"/>
        </w:tc>
        <w:tc>
          <w:tcPr>
            <w:tcW w:w="3402" w:type="dxa"/>
          </w:tcPr>
          <w:p w14:paraId="2C2895DC" w14:textId="614C8509" w:rsidR="00497DAF" w:rsidRDefault="00497DAF" w:rsidP="00497DAF">
            <w:pPr>
              <w:pStyle w:val="Default"/>
              <w:rPr>
                <w:sz w:val="22"/>
                <w:szCs w:val="22"/>
              </w:rPr>
            </w:pPr>
            <w:r>
              <w:rPr>
                <w:sz w:val="22"/>
                <w:szCs w:val="22"/>
              </w:rPr>
              <w:t xml:space="preserve">What were the rules and responsibilities of participation agreed upon? </w:t>
            </w:r>
          </w:p>
        </w:tc>
        <w:tc>
          <w:tcPr>
            <w:tcW w:w="9072" w:type="dxa"/>
          </w:tcPr>
          <w:p w14:paraId="09A60E85" w14:textId="0F77B7DF" w:rsidR="0068374F" w:rsidRDefault="00870F7D">
            <w:r w:rsidRPr="00870F7D">
              <w:t xml:space="preserve">Joint understanding of roles in the co-creation process, the right to equal status within the group and the responsibility to contribute their ideas were communicated to the participants and discussed in plenary. </w:t>
            </w:r>
            <w:r w:rsidR="0068374F">
              <w:t>T</w:t>
            </w:r>
            <w:r w:rsidR="0068374F" w:rsidRPr="0068374F">
              <w:t xml:space="preserve">he following role tasks </w:t>
            </w:r>
            <w:r w:rsidR="00A802D6">
              <w:t>were</w:t>
            </w:r>
            <w:r w:rsidR="0068374F" w:rsidRPr="0068374F">
              <w:t xml:space="preserve"> formulated</w:t>
            </w:r>
            <w:r w:rsidR="00025301">
              <w:t xml:space="preserve"> and agreed upon</w:t>
            </w:r>
            <w:r w:rsidR="0068374F">
              <w:t>:</w:t>
            </w:r>
          </w:p>
          <w:p w14:paraId="510C5DBF" w14:textId="29CF1D5C" w:rsidR="00497DAF" w:rsidRDefault="007B4A2E">
            <w:r>
              <w:t xml:space="preserve">Participant role: report from your perspective, </w:t>
            </w:r>
            <w:r w:rsidRPr="007B4A2E">
              <w:t>tell what you need and what you want</w:t>
            </w:r>
            <w:r>
              <w:t xml:space="preserve">, </w:t>
            </w:r>
            <w:r w:rsidRPr="007B4A2E">
              <w:t>explain your point of view or the point of view of other people from your social environment</w:t>
            </w:r>
            <w:r>
              <w:t xml:space="preserve">, </w:t>
            </w:r>
            <w:r w:rsidRPr="007B4A2E">
              <w:t>describe what you expect from digital technologies.</w:t>
            </w:r>
          </w:p>
          <w:p w14:paraId="2C09E726" w14:textId="0AFA679E" w:rsidR="007B4A2E" w:rsidRPr="007B4A2E" w:rsidRDefault="007B4A2E">
            <w:r>
              <w:t xml:space="preserve">Researcher role: </w:t>
            </w:r>
            <w:r w:rsidRPr="007B4A2E">
              <w:t>listen and ask questions</w:t>
            </w:r>
            <w:r>
              <w:t>, le</w:t>
            </w:r>
            <w:r w:rsidR="00025301">
              <w:t>a</w:t>
            </w:r>
            <w:r>
              <w:t xml:space="preserve">rn </w:t>
            </w:r>
            <w:r w:rsidRPr="007B4A2E">
              <w:t xml:space="preserve">what </w:t>
            </w:r>
            <w:r>
              <w:t>users</w:t>
            </w:r>
            <w:r w:rsidRPr="007B4A2E">
              <w:t xml:space="preserve"> think and feel</w:t>
            </w:r>
            <w:r>
              <w:t xml:space="preserve">, </w:t>
            </w:r>
            <w:r w:rsidRPr="007B4A2E">
              <w:t>collect all thoughts and ideas</w:t>
            </w:r>
            <w:r>
              <w:t xml:space="preserve">, </w:t>
            </w:r>
            <w:r w:rsidRPr="007B4A2E">
              <w:t xml:space="preserve">develop technology that meets </w:t>
            </w:r>
            <w:r w:rsidR="00EB3D56">
              <w:t>end-users’</w:t>
            </w:r>
            <w:r w:rsidRPr="007B4A2E">
              <w:t xml:space="preserve"> desires and needs</w:t>
            </w:r>
            <w:r>
              <w:t>, provide background information when needed</w:t>
            </w:r>
            <w:r w:rsidRPr="007B4A2E">
              <w:t>.</w:t>
            </w:r>
          </w:p>
        </w:tc>
      </w:tr>
      <w:tr w:rsidR="00497DAF" w14:paraId="708B2970" w14:textId="77777777" w:rsidTr="00660FCC">
        <w:tc>
          <w:tcPr>
            <w:tcW w:w="1838" w:type="dxa"/>
          </w:tcPr>
          <w:p w14:paraId="38985A69" w14:textId="2E077EAF" w:rsidR="00497DAF" w:rsidRDefault="00497DAF" w:rsidP="00497DAF">
            <w:pPr>
              <w:pStyle w:val="Default"/>
            </w:pPr>
            <w:r>
              <w:rPr>
                <w:sz w:val="22"/>
                <w:szCs w:val="22"/>
              </w:rPr>
              <w:t xml:space="preserve">Conducting Methods </w:t>
            </w:r>
          </w:p>
        </w:tc>
        <w:tc>
          <w:tcPr>
            <w:tcW w:w="3402" w:type="dxa"/>
          </w:tcPr>
          <w:p w14:paraId="57B9AC72" w14:textId="4F98A53A" w:rsidR="00497DAF" w:rsidRDefault="00497DAF" w:rsidP="00497DAF">
            <w:pPr>
              <w:pStyle w:val="Default"/>
              <w:rPr>
                <w:sz w:val="22"/>
                <w:szCs w:val="22"/>
              </w:rPr>
            </w:pPr>
            <w:r>
              <w:rPr>
                <w:sz w:val="22"/>
                <w:szCs w:val="22"/>
              </w:rPr>
              <w:t>Which methods did you use? Why?</w:t>
            </w:r>
          </w:p>
          <w:p w14:paraId="47D13241" w14:textId="77777777" w:rsidR="00497DAF" w:rsidRDefault="00497DAF" w:rsidP="00497DAF">
            <w:pPr>
              <w:pStyle w:val="Default"/>
              <w:rPr>
                <w:sz w:val="22"/>
                <w:szCs w:val="22"/>
              </w:rPr>
            </w:pPr>
          </w:p>
        </w:tc>
        <w:tc>
          <w:tcPr>
            <w:tcW w:w="9072" w:type="dxa"/>
          </w:tcPr>
          <w:p w14:paraId="630B10A8" w14:textId="4832ACCA" w:rsidR="00497DAF" w:rsidRDefault="00870F7D" w:rsidP="0068374F">
            <w:pPr>
              <w:rPr>
                <w:color w:val="000000" w:themeColor="text1"/>
              </w:rPr>
            </w:pPr>
            <w:r>
              <w:rPr>
                <w:color w:val="000000" w:themeColor="text1"/>
              </w:rPr>
              <w:t xml:space="preserve">Optimized </w:t>
            </w:r>
            <w:r w:rsidRPr="00E67736">
              <w:rPr>
                <w:color w:val="000000" w:themeColor="text1"/>
              </w:rPr>
              <w:t xml:space="preserve">Honeycomb Model </w:t>
            </w:r>
            <w:r>
              <w:rPr>
                <w:color w:val="000000" w:themeColor="text1"/>
              </w:rPr>
              <w:t xml:space="preserve">for UX </w:t>
            </w:r>
            <w:sdt>
              <w:sdtPr>
                <w:rPr>
                  <w:color w:val="000000" w:themeColor="text1"/>
                </w:rPr>
                <w:alias w:val="To edit, see citavi.com/edit"/>
                <w:tag w:val="CitaviPlaceholder#226c09e4-b871-4eee-bd81-a8208f0b9120"/>
                <w:id w:val="-1656289841"/>
                <w:placeholder>
                  <w:docPart w:val="B05CB68E7B024A88A348EDE782C7B395"/>
                </w:placeholder>
              </w:sdtPr>
              <w:sdtContent>
                <w:r>
                  <w:rPr>
                    <w:color w:val="000000" w:themeColor="text1"/>
                  </w:rPr>
                  <w:fldChar w:fldCharType="begin"/>
                </w:r>
                <w:r w:rsidR="00531DBA">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GJjNmZhLWYxODAtNGNmMi04MDkzLWJhNmM3YWNhZDg0MyIsIlJhbmdlTGVuZ3RoIjoyLCJSZWZlcmVuY2VJZCI6IjNkMzlkZDkxLTgzNDUtNGE0YS1iOGFiLThiOWQ3NTZjOTg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MuMDIuMjAyMiIsIkF1dGhvcnMiOlt7IiRpZCI6IjciLCIkdHlwZSI6IlN3aXNzQWNhZGVtaWMuQ2l0YXZpLlBlcnNvbiwgU3dpc3NBY2FkZW1pYy5DaXRhdmkiLCJGaXJzdE5hbWUiOiJLYXRlcmluYSIsIkxhc3ROYW1lIjoiS2FyYWdpYW5uaSIsIlByb3RlY3RlZCI6ZmFsc2UsIlNleCI6MSwiQ3JlYXRlZEJ5IjoiX01lbGlzc2EgSm9oYW5uYSBXb2xmIiwiQ3JlYXRlZE9uIjoiMjAyMi0wMi0wM1QxMDoyODowMyIsIk1vZGlmaWVkQnkiOiJfTWVsaXNzYSBKb2hhbm5hIFdvbGYiLCJJZCI6ImQxMzJkYTI5LTMzNjktNGMzNS1iNDRlLTJmNjA1ZTU4YTc3YSIsIk1vZGlmaWVkT24iOiIyMDIyLTAyLTAzVDEwOjI4OjA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tZWxpc1xcQXBwRGF0YVxcTG9jYWxcXFRlbXBcXGs0cmd5Mmg0LmpwZyIsIlVyaVN0cmluZyI6IjNkMzlkZDkxLTgzNDUtNGE0YS1iOGFiLThiOWQ3NTZjOTg4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Ni4xMi4yMDE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1eGRlc2lnbi5jYy9vcHRpbWl6aW5nLXRoZS11eC1ob25leWNvbWItMWQxMGNmYjM4MDk3IiwiVXJpU3RyaW5nIjoiaHR0cHM6Ly91eGRlc2lnbi5jYy9vcHRpbWl6aW5nLXRoZS11eC1ob25leWNvbWItMWQxMGNmYjM4MDk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EuMTAuMjAxNiIsIkVkaXRvcnMiOltdLCJFdmFsdWF0aW9uQ29tcGxleGl0eSI6MCwiRXZhbHVhdGlvblNvdXJjZVRleHRGb3JtYXQiOjAsIkdyb3VwcyI6W10sIkhhc0xhYmVsMSI6ZmFsc2UsIkhhc0xhYmVsMiI6ZmFsc2UsIktleXdvcmRzIjpbXS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mh0dHBzOi8vc2VtYW50aWNzdHVkaW9zLmNvbS91c2VyX2V4cGVyaWVuY2VfZGVzaWduLyIsIlVyaVN0cmluZyI6Imh0dHBzOi8vc2VtYW50aWNzdHVkaW9zLmNvbS91c2VyX2V4cGVyaWVuY2VfZGVzaWduL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}</w:instrText>
                </w:r>
                <w:r>
                  <w:rPr>
                    <w:color w:val="000000" w:themeColor="text1"/>
                  </w:rPr>
                  <w:fldChar w:fldCharType="separate"/>
                </w:r>
                <w:r>
                  <w:rPr>
                    <w:color w:val="000000" w:themeColor="text1"/>
                  </w:rPr>
                  <w:t>[</w:t>
                </w:r>
                <w:r w:rsidR="009A4B7F">
                  <w:rPr>
                    <w:color w:val="000000" w:themeColor="text1"/>
                  </w:rPr>
                  <w:t>40,41</w:t>
                </w:r>
                <w:r>
                  <w:rPr>
                    <w:color w:val="000000" w:themeColor="text1"/>
                  </w:rPr>
                  <w:t>]</w:t>
                </w:r>
                <w:r>
                  <w:rPr>
                    <w:color w:val="000000" w:themeColor="text1"/>
                  </w:rPr>
                  <w:fldChar w:fldCharType="end"/>
                </w:r>
              </w:sdtContent>
            </w:sdt>
            <w:r>
              <w:rPr>
                <w:color w:val="000000" w:themeColor="text1"/>
              </w:rPr>
              <w:t xml:space="preserve">: </w:t>
            </w:r>
            <w:r w:rsidRPr="00870F7D">
              <w:rPr>
                <w:color w:val="000000" w:themeColor="text1"/>
              </w:rPr>
              <w:t>to ask specific questions about the different aspects (honeycombs) of the Honeycomb Model in the discussion sessions.</w:t>
            </w:r>
          </w:p>
          <w:p w14:paraId="7EB1F487" w14:textId="77777777" w:rsidR="00B76C82" w:rsidRDefault="00B76C82" w:rsidP="0068374F">
            <w:pPr>
              <w:rPr>
                <w:color w:val="000000" w:themeColor="text1"/>
              </w:rPr>
            </w:pPr>
          </w:p>
          <w:p w14:paraId="2DE984FE" w14:textId="77777777" w:rsidR="00B76C82" w:rsidRDefault="00B76C82" w:rsidP="0068374F">
            <w:r>
              <w:t>SWOT t</w:t>
            </w:r>
            <w:r w:rsidRPr="00336628">
              <w:t xml:space="preserve">echnique </w:t>
            </w:r>
            <w:r>
              <w:t>to ask specific questions regarding s</w:t>
            </w:r>
            <w:r w:rsidRPr="00336628">
              <w:t xml:space="preserve">trengths, </w:t>
            </w:r>
            <w:r>
              <w:t>w</w:t>
            </w:r>
            <w:r w:rsidRPr="00336628">
              <w:t xml:space="preserve">eaknesses, </w:t>
            </w:r>
            <w:r>
              <w:t>o</w:t>
            </w:r>
            <w:r w:rsidRPr="00336628">
              <w:t xml:space="preserve">pportunities, and </w:t>
            </w:r>
            <w:r>
              <w:t>t</w:t>
            </w:r>
            <w:r w:rsidRPr="00336628">
              <w:t>hreats related t</w:t>
            </w:r>
            <w:r>
              <w:t>o LiSA</w:t>
            </w:r>
          </w:p>
          <w:p w14:paraId="7863E3DD" w14:textId="77777777" w:rsidR="00B76C82" w:rsidRDefault="00B76C82" w:rsidP="0068374F"/>
          <w:p w14:paraId="2B297B6A" w14:textId="77777777" w:rsidR="00B76C82" w:rsidRDefault="00B76C82" w:rsidP="00B76C82">
            <w:r>
              <w:t xml:space="preserve">WS2-5: Field Testing of Prototypes/already existing self-assessment apps: </w:t>
            </w:r>
          </w:p>
          <w:p w14:paraId="3F81C5B9" w14:textId="7E6622EF" w:rsidR="00B76C82" w:rsidRDefault="00B76C82" w:rsidP="0068374F">
            <w:r>
              <w:t xml:space="preserve">to provide participants with examples of what self-assessments could be like, to identify components affecting user experience, derive dos and don’ts for LiSA, tandem and individual work </w:t>
            </w:r>
            <w:r w:rsidRPr="00394FEC">
              <w:t>to have the opportunity to test technology for themselves and to observe others using it</w:t>
            </w:r>
          </w:p>
        </w:tc>
      </w:tr>
      <w:tr w:rsidR="00497DAF" w14:paraId="0527A5B0" w14:textId="77777777" w:rsidTr="00660FCC">
        <w:tc>
          <w:tcPr>
            <w:tcW w:w="1838" w:type="dxa"/>
          </w:tcPr>
          <w:p w14:paraId="516FD8F9" w14:textId="77777777" w:rsidR="00497DAF" w:rsidRDefault="00497DAF"/>
        </w:tc>
        <w:tc>
          <w:tcPr>
            <w:tcW w:w="3402" w:type="dxa"/>
          </w:tcPr>
          <w:p w14:paraId="4AE39EC6" w14:textId="7093C687" w:rsidR="00497DAF" w:rsidRDefault="00497DAF" w:rsidP="00497DAF">
            <w:pPr>
              <w:pStyle w:val="Default"/>
              <w:rPr>
                <w:sz w:val="22"/>
                <w:szCs w:val="22"/>
              </w:rPr>
            </w:pPr>
            <w:r>
              <w:rPr>
                <w:sz w:val="22"/>
                <w:szCs w:val="22"/>
              </w:rPr>
              <w:t xml:space="preserve">Were there any methods you used that are not mentioned in this guideline? If yes, please list them: </w:t>
            </w:r>
          </w:p>
        </w:tc>
        <w:tc>
          <w:tcPr>
            <w:tcW w:w="9072" w:type="dxa"/>
          </w:tcPr>
          <w:p w14:paraId="77E79E16" w14:textId="77777777" w:rsidR="0068374F" w:rsidRDefault="0068374F">
            <w:r>
              <w:t xml:space="preserve">WS1+WS6: Card sorting: </w:t>
            </w:r>
          </w:p>
          <w:p w14:paraId="2CC5D0F7" w14:textId="01ECD07C" w:rsidR="00497DAF" w:rsidRDefault="0068374F">
            <w:r w:rsidRPr="0068374F">
              <w:t xml:space="preserve">to </w:t>
            </w:r>
            <w:r>
              <w:t xml:space="preserve">initially </w:t>
            </w:r>
            <w:r w:rsidRPr="0068374F">
              <w:t>provide ideas for assessment domains and to allow prioritization</w:t>
            </w:r>
            <w:r w:rsidR="00BE41D8">
              <w:t>;</w:t>
            </w:r>
            <w:r w:rsidRPr="0068374F">
              <w:t xml:space="preserve"> </w:t>
            </w:r>
            <w:r w:rsidR="00870F7D">
              <w:t>adding new</w:t>
            </w:r>
            <w:r w:rsidRPr="0068374F">
              <w:t xml:space="preserve"> domains</w:t>
            </w:r>
            <w:r>
              <w:t xml:space="preserve"> by </w:t>
            </w:r>
            <w:r w:rsidR="00870F7D">
              <w:t xml:space="preserve">the </w:t>
            </w:r>
            <w:r>
              <w:t>participants</w:t>
            </w:r>
            <w:r w:rsidRPr="0068374F">
              <w:t xml:space="preserve"> </w:t>
            </w:r>
            <w:r w:rsidR="00870F7D">
              <w:t>was</w:t>
            </w:r>
            <w:r w:rsidRPr="0068374F">
              <w:t xml:space="preserve"> also possible</w:t>
            </w:r>
            <w:r>
              <w:t xml:space="preserve">, card sorting was repeated in WS6 to identify possible changes in </w:t>
            </w:r>
            <w:r w:rsidR="00AC0D46">
              <w:t>prioritization.</w:t>
            </w:r>
          </w:p>
          <w:p w14:paraId="442514C4" w14:textId="77777777" w:rsidR="0068374F" w:rsidRDefault="0068374F"/>
          <w:p w14:paraId="194EF55D" w14:textId="32E51743" w:rsidR="0068374F" w:rsidRDefault="0068374F">
            <w:r>
              <w:t xml:space="preserve">WS6: Personas (4 fictional persona profiles </w:t>
            </w:r>
            <w:bookmarkStart w:id="0" w:name="_Hlk122621162"/>
            <w:r>
              <w:t xml:space="preserve">representing older adults with different </w:t>
            </w:r>
            <w:r w:rsidRPr="00471747">
              <w:t>attitudes</w:t>
            </w:r>
            <w:r>
              <w:t xml:space="preserve"> towards health and technology use</w:t>
            </w:r>
            <w:bookmarkEnd w:id="0"/>
            <w:r>
              <w:t>):</w:t>
            </w:r>
            <w:r w:rsidR="00BE41D8">
              <w:t xml:space="preserve"> </w:t>
            </w:r>
            <w:r>
              <w:t>to stimulate the discussion about user types</w:t>
            </w:r>
            <w:r w:rsidR="00660FCC">
              <w:t xml:space="preserve">, to collect characteristics that might distinguish </w:t>
            </w:r>
            <w:r w:rsidR="00660FCC" w:rsidRPr="00997947">
              <w:t>LiSA user</w:t>
            </w:r>
            <w:r w:rsidR="00660FCC">
              <w:t>s from</w:t>
            </w:r>
            <w:r w:rsidR="00660FCC" w:rsidRPr="00997947">
              <w:t xml:space="preserve"> non-user</w:t>
            </w:r>
            <w:r w:rsidR="00660FCC">
              <w:t>s</w:t>
            </w:r>
          </w:p>
        </w:tc>
      </w:tr>
      <w:tr w:rsidR="00497DAF" w14:paraId="428B812B" w14:textId="77777777" w:rsidTr="00660FCC">
        <w:tc>
          <w:tcPr>
            <w:tcW w:w="1838" w:type="dxa"/>
          </w:tcPr>
          <w:p w14:paraId="37A29D40" w14:textId="76301763" w:rsidR="00497DAF" w:rsidRDefault="00497DAF" w:rsidP="00497DAF">
            <w:pPr>
              <w:pStyle w:val="Default"/>
            </w:pPr>
            <w:r>
              <w:rPr>
                <w:sz w:val="22"/>
                <w:szCs w:val="22"/>
              </w:rPr>
              <w:t xml:space="preserve">Procedure Methods </w:t>
            </w:r>
          </w:p>
        </w:tc>
        <w:tc>
          <w:tcPr>
            <w:tcW w:w="3402" w:type="dxa"/>
          </w:tcPr>
          <w:p w14:paraId="747764BB" w14:textId="1C3346CE" w:rsidR="00497DAF" w:rsidRDefault="00497DAF" w:rsidP="00497DAF">
            <w:pPr>
              <w:pStyle w:val="Default"/>
              <w:rPr>
                <w:sz w:val="22"/>
                <w:szCs w:val="22"/>
              </w:rPr>
            </w:pPr>
            <w:r>
              <w:rPr>
                <w:sz w:val="22"/>
                <w:szCs w:val="22"/>
              </w:rPr>
              <w:t>Which areas did the co-creators require upskilling?</w:t>
            </w:r>
          </w:p>
        </w:tc>
        <w:tc>
          <w:tcPr>
            <w:tcW w:w="9072" w:type="dxa"/>
          </w:tcPr>
          <w:p w14:paraId="69703E5B" w14:textId="77777777" w:rsidR="00B76C82" w:rsidRDefault="00660FCC">
            <w:r w:rsidRPr="003918A1">
              <w:t xml:space="preserve">To explain the term </w:t>
            </w:r>
            <w:r>
              <w:t>“</w:t>
            </w:r>
            <w:r w:rsidRPr="003918A1">
              <w:t>digital self-assessment</w:t>
            </w:r>
            <w:r>
              <w:t>”</w:t>
            </w:r>
            <w:r w:rsidRPr="003918A1">
              <w:t>, an example app for a fall risk self-assessment was shown</w:t>
            </w:r>
            <w:r>
              <w:t xml:space="preserve"> to the participants. </w:t>
            </w:r>
          </w:p>
          <w:p w14:paraId="0C29F171" w14:textId="08FCE880" w:rsidR="00497DAF" w:rsidRDefault="00B76C82">
            <w:r w:rsidRPr="00B76C82">
              <w:t>To familiarize themselves with the basic functions of the tablet, the participants were given a tablet and given the task of testing an application.</w:t>
            </w:r>
          </w:p>
          <w:p w14:paraId="23605AE3" w14:textId="17BC5B1F" w:rsidR="00660FCC" w:rsidRDefault="00660FCC">
            <w:r>
              <w:t xml:space="preserve">Researchers were upskilled regarding participants’ </w:t>
            </w:r>
            <w:r w:rsidRPr="000A5A29">
              <w:t>opinion</w:t>
            </w:r>
            <w:r>
              <w:t>s</w:t>
            </w:r>
            <w:r w:rsidRPr="000A5A29">
              <w:t>, experiences</w:t>
            </w:r>
            <w:r>
              <w:t>, needs, concerns and</w:t>
            </w:r>
            <w:r w:rsidRPr="000A5A29">
              <w:t xml:space="preserve"> attitudes </w:t>
            </w:r>
            <w:r>
              <w:t>towards LiSA.</w:t>
            </w:r>
          </w:p>
        </w:tc>
      </w:tr>
      <w:tr w:rsidR="00497DAF" w14:paraId="534C0021" w14:textId="77777777" w:rsidTr="00660FCC">
        <w:tc>
          <w:tcPr>
            <w:tcW w:w="1838" w:type="dxa"/>
          </w:tcPr>
          <w:p w14:paraId="3F822489" w14:textId="77777777" w:rsidR="00497DAF" w:rsidRDefault="00497DAF"/>
        </w:tc>
        <w:tc>
          <w:tcPr>
            <w:tcW w:w="3402" w:type="dxa"/>
          </w:tcPr>
          <w:p w14:paraId="7EC06293" w14:textId="2DFE26E7" w:rsidR="00497DAF" w:rsidRDefault="00497DAF" w:rsidP="00497DAF">
            <w:pPr>
              <w:pStyle w:val="Default"/>
              <w:rPr>
                <w:sz w:val="22"/>
                <w:szCs w:val="22"/>
              </w:rPr>
            </w:pPr>
            <w:r>
              <w:rPr>
                <w:sz w:val="22"/>
                <w:szCs w:val="22"/>
              </w:rPr>
              <w:t xml:space="preserve">What previous evidence was reviewed, and how? </w:t>
            </w:r>
          </w:p>
        </w:tc>
        <w:tc>
          <w:tcPr>
            <w:tcW w:w="9072" w:type="dxa"/>
          </w:tcPr>
          <w:p w14:paraId="35929432" w14:textId="749A37C1" w:rsidR="00497DAF" w:rsidRDefault="00EB3D56">
            <w:r>
              <w:t xml:space="preserve">WS1 started with </w:t>
            </w:r>
            <w:r w:rsidR="0085290E">
              <w:t xml:space="preserve">the </w:t>
            </w:r>
            <w:r>
              <w:t xml:space="preserve">information on </w:t>
            </w:r>
            <w:r w:rsidRPr="0017270D">
              <w:t>the background</w:t>
            </w:r>
            <w:r w:rsidR="00B76C82">
              <w:t>, the evidence on comprehensive geriatric assessments,</w:t>
            </w:r>
            <w:r w:rsidRPr="0017270D">
              <w:t xml:space="preserve"> </w:t>
            </w:r>
            <w:r>
              <w:t xml:space="preserve">and the concept of LiSA. </w:t>
            </w:r>
            <w:r w:rsidR="00660FCC">
              <w:t xml:space="preserve">Each workshop contained a short expert presentation on the main topic </w:t>
            </w:r>
            <w:r w:rsidR="00660FCC" w:rsidRPr="009A4936">
              <w:t>followed by participants sharing their knowledge and experiences on the respective top</w:t>
            </w:r>
            <w:r w:rsidR="00660FCC">
              <w:t xml:space="preserve">ic </w:t>
            </w:r>
            <w:r w:rsidR="00660FCC" w:rsidRPr="003918A1">
              <w:rPr>
                <w:color w:val="000000" w:themeColor="text1"/>
              </w:rPr>
              <w:t xml:space="preserve">in order to create a common understanding of </w:t>
            </w:r>
            <w:r w:rsidR="00660FCC">
              <w:rPr>
                <w:color w:val="000000" w:themeColor="text1"/>
              </w:rPr>
              <w:t>each</w:t>
            </w:r>
            <w:r w:rsidR="00660FCC" w:rsidRPr="003918A1">
              <w:rPr>
                <w:color w:val="000000" w:themeColor="text1"/>
              </w:rPr>
              <w:t xml:space="preserve"> </w:t>
            </w:r>
            <w:r w:rsidR="00660FCC">
              <w:rPr>
                <w:color w:val="000000" w:themeColor="text1"/>
              </w:rPr>
              <w:t xml:space="preserve">assessment </w:t>
            </w:r>
            <w:r w:rsidR="00660FCC" w:rsidRPr="003918A1">
              <w:rPr>
                <w:color w:val="000000" w:themeColor="text1"/>
              </w:rPr>
              <w:t>domain</w:t>
            </w:r>
            <w:r w:rsidR="00660FCC">
              <w:rPr>
                <w:color w:val="000000" w:themeColor="text1"/>
              </w:rPr>
              <w:t xml:space="preserve">. </w:t>
            </w:r>
            <w:r w:rsidR="00660FCC">
              <w:t xml:space="preserve"> </w:t>
            </w:r>
          </w:p>
        </w:tc>
      </w:tr>
      <w:tr w:rsidR="00497DAF" w14:paraId="114DB185" w14:textId="77777777" w:rsidTr="00660FCC">
        <w:tc>
          <w:tcPr>
            <w:tcW w:w="1838" w:type="dxa"/>
          </w:tcPr>
          <w:p w14:paraId="6220B02D" w14:textId="77777777" w:rsidR="00497DAF" w:rsidRDefault="00497DAF"/>
        </w:tc>
        <w:tc>
          <w:tcPr>
            <w:tcW w:w="3402" w:type="dxa"/>
          </w:tcPr>
          <w:p w14:paraId="1B138FC2" w14:textId="1F21FB5C" w:rsidR="00497DAF" w:rsidRDefault="00497DAF" w:rsidP="00497DAF">
            <w:pPr>
              <w:pStyle w:val="Default"/>
              <w:rPr>
                <w:sz w:val="22"/>
                <w:szCs w:val="22"/>
              </w:rPr>
            </w:pPr>
            <w:r>
              <w:rPr>
                <w:sz w:val="22"/>
                <w:szCs w:val="22"/>
              </w:rPr>
              <w:t xml:space="preserve">If a prototype was developed, describe the prototype and the prototyping process: </w:t>
            </w:r>
          </w:p>
        </w:tc>
        <w:tc>
          <w:tcPr>
            <w:tcW w:w="9072" w:type="dxa"/>
          </w:tcPr>
          <w:p w14:paraId="587EBE0C" w14:textId="37B79803" w:rsidR="00497DAF" w:rsidRDefault="00F61267">
            <w:r>
              <w:t>-</w:t>
            </w:r>
          </w:p>
        </w:tc>
      </w:tr>
      <w:tr w:rsidR="00497DAF" w14:paraId="75CB2BC4" w14:textId="77777777" w:rsidTr="00660FCC">
        <w:tc>
          <w:tcPr>
            <w:tcW w:w="1838" w:type="dxa"/>
          </w:tcPr>
          <w:p w14:paraId="68B9360E" w14:textId="77777777" w:rsidR="00497DAF" w:rsidRDefault="00497DAF"/>
        </w:tc>
        <w:tc>
          <w:tcPr>
            <w:tcW w:w="3402" w:type="dxa"/>
          </w:tcPr>
          <w:p w14:paraId="245BB352" w14:textId="75B4B170" w:rsidR="00497DAF" w:rsidRDefault="00497DAF" w:rsidP="00497DAF">
            <w:pPr>
              <w:pStyle w:val="Default"/>
              <w:rPr>
                <w:sz w:val="22"/>
                <w:szCs w:val="22"/>
              </w:rPr>
            </w:pPr>
            <w:r>
              <w:rPr>
                <w:sz w:val="22"/>
                <w:szCs w:val="22"/>
              </w:rPr>
              <w:t xml:space="preserve">Describe the frequency and duration of meetings: </w:t>
            </w:r>
          </w:p>
        </w:tc>
        <w:tc>
          <w:tcPr>
            <w:tcW w:w="9072" w:type="dxa"/>
          </w:tcPr>
          <w:p w14:paraId="036A2C86" w14:textId="744447B4" w:rsidR="00F61267" w:rsidRDefault="00F61267" w:rsidP="00F61267">
            <w:r>
              <w:t>6 Workshops (1WS/week), the</w:t>
            </w:r>
            <w:r w:rsidRPr="008B739E">
              <w:t xml:space="preserve"> duration of the workshops ranged from </w:t>
            </w:r>
            <w:r>
              <w:t xml:space="preserve">117 </w:t>
            </w:r>
            <w:r w:rsidRPr="008B739E">
              <w:t xml:space="preserve">to </w:t>
            </w:r>
            <w:r>
              <w:t>130</w:t>
            </w:r>
            <w:r w:rsidRPr="008B739E">
              <w:t xml:space="preserve"> minutes</w:t>
            </w:r>
            <w:r>
              <w:t xml:space="preserve"> (mean = 122.5 min)</w:t>
            </w:r>
          </w:p>
          <w:p w14:paraId="6CFB0A68" w14:textId="1B3AC3C9" w:rsidR="00497DAF" w:rsidRDefault="00497DAF"/>
        </w:tc>
      </w:tr>
      <w:tr w:rsidR="00497DAF" w14:paraId="3BD9FC19" w14:textId="77777777" w:rsidTr="00660FCC">
        <w:tc>
          <w:tcPr>
            <w:tcW w:w="1838" w:type="dxa"/>
          </w:tcPr>
          <w:p w14:paraId="73264650" w14:textId="77777777" w:rsidR="00497DAF" w:rsidRDefault="00497DAF"/>
        </w:tc>
        <w:tc>
          <w:tcPr>
            <w:tcW w:w="3402" w:type="dxa"/>
          </w:tcPr>
          <w:p w14:paraId="1E645B88" w14:textId="30081EA8" w:rsidR="00497DAF" w:rsidRDefault="00497DAF" w:rsidP="00497DAF">
            <w:pPr>
              <w:pStyle w:val="Default"/>
              <w:rPr>
                <w:sz w:val="22"/>
                <w:szCs w:val="22"/>
              </w:rPr>
            </w:pPr>
            <w:r>
              <w:rPr>
                <w:sz w:val="22"/>
                <w:szCs w:val="22"/>
              </w:rPr>
              <w:t xml:space="preserve">Give examples of how iteration occurred during the process: </w:t>
            </w:r>
          </w:p>
        </w:tc>
        <w:tc>
          <w:tcPr>
            <w:tcW w:w="9072" w:type="dxa"/>
          </w:tcPr>
          <w:p w14:paraId="0B183C9D" w14:textId="70CA8ED1" w:rsidR="00497DAF" w:rsidRDefault="00F61267">
            <w:r>
              <w:t xml:space="preserve">Card sorting technique (WS1) was repeated in WS6 </w:t>
            </w:r>
            <w:r w:rsidRPr="00C00E1D">
              <w:t>to ensure informed decision-making and to gain information on participants awareness of the relevance of suggested L</w:t>
            </w:r>
            <w:r>
              <w:t>i</w:t>
            </w:r>
            <w:r w:rsidRPr="00C00E1D">
              <w:t>SA contents for the early identification o</w:t>
            </w:r>
            <w:r>
              <w:t>f</w:t>
            </w:r>
            <w:r w:rsidRPr="00C00E1D">
              <w:t xml:space="preserve"> health risks</w:t>
            </w:r>
            <w:r>
              <w:t>. The differences between the card sorting results from WS1 and WS6 were discussed in the group afterwards.</w:t>
            </w:r>
          </w:p>
        </w:tc>
      </w:tr>
      <w:tr w:rsidR="00497DAF" w14:paraId="35D6B9C7" w14:textId="77777777" w:rsidTr="00660FCC">
        <w:tc>
          <w:tcPr>
            <w:tcW w:w="1838" w:type="dxa"/>
          </w:tcPr>
          <w:p w14:paraId="7F66B48A" w14:textId="33A17619" w:rsidR="00497DAF" w:rsidRDefault="00497DAF" w:rsidP="00497DAF">
            <w:pPr>
              <w:pStyle w:val="Default"/>
            </w:pPr>
            <w:r>
              <w:rPr>
                <w:sz w:val="22"/>
                <w:szCs w:val="22"/>
              </w:rPr>
              <w:t xml:space="preserve">Conducting Frameworks </w:t>
            </w:r>
          </w:p>
        </w:tc>
        <w:tc>
          <w:tcPr>
            <w:tcW w:w="3402" w:type="dxa"/>
          </w:tcPr>
          <w:p w14:paraId="2228FCD5" w14:textId="428CEE5E" w:rsidR="00497DAF" w:rsidRDefault="00497DAF" w:rsidP="00497DAF">
            <w:pPr>
              <w:pStyle w:val="Default"/>
              <w:rPr>
                <w:sz w:val="22"/>
                <w:szCs w:val="22"/>
              </w:rPr>
            </w:pPr>
            <w:r>
              <w:rPr>
                <w:sz w:val="22"/>
                <w:szCs w:val="22"/>
              </w:rPr>
              <w:t xml:space="preserve">Which frameworks did you use? Why? </w:t>
            </w:r>
          </w:p>
        </w:tc>
        <w:tc>
          <w:tcPr>
            <w:tcW w:w="9072" w:type="dxa"/>
          </w:tcPr>
          <w:p w14:paraId="4F072928" w14:textId="78FE4C0A" w:rsidR="00F61267" w:rsidRDefault="00F61267" w:rsidP="00F61267">
            <w:r>
              <w:t>PRODUCES framework as a guideline</w:t>
            </w:r>
            <w:r w:rsidRPr="00284396">
              <w:t xml:space="preserve"> </w:t>
            </w:r>
            <w:r>
              <w:t xml:space="preserve">to conduct the </w:t>
            </w:r>
            <w:r w:rsidRPr="00284396">
              <w:t>co-creation</w:t>
            </w:r>
            <w:r>
              <w:t xml:space="preserve"> process </w:t>
            </w:r>
            <w:sdt>
              <w:sdtPr>
                <w:alias w:val="To edit, see citavi.com/edit"/>
                <w:tag w:val="CitaviPlaceholder#925f674d-47fe-4804-9a2d-0171b902094e"/>
                <w:id w:val="1942328857"/>
                <w:placeholder>
                  <w:docPart w:val="51752ABD641E4E0CACE23E1F53C5AD4D"/>
                </w:placeholder>
              </w:sdtPr>
              <w:sdtContent>
                <w:r>
                  <w:fldChar w:fldCharType="begin"/>
                </w:r>
                <w:r w:rsidR="008D0A0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ZDM0ZmRiLWMxOTUtNGM2Ny1hOWI1LTJjOWU4YzQ3MzgxNCIsIlJhbmdlTGVuZ3RoIjoyLCJSZWZlcmVuY2VJZCI6IjNkMDI3NmFmLWIwN2EtNDA1Ny1hMzhhLTNhYWRlMWQ1NTQ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bWVsaXNcXEFwcERhdGFcXExvY2FsXFxUZW1wXFwxcGd0cDJsZi5qcGciLCJVcmlTdHJpbmciOiIzZDAyNzZhZi1iMDdhLTQwNTctYTM4YS0zYWFkZTFkNTU0Nz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iIsIkRvaSI6IjEwLjUyODEvWkVOT0RPLjczNDMwMj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1MjgxL1pFTk9ETy43MzQzMDI5IiwiVXJpU3RyaW5nIjoiaHR0cHM6Ly9kb2kub3JnLzEwLjUyODEvWkVOT0RPLjczNDMwMj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AxLjIwMTkiLCJEb2kiOiIxMC4xMTg2L3M0MDkwMC0wMTgtMDEzNi05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lBNQzYzMjc1NTciLCJVcmlTdHJpbmciOiJodHRwczovL3d3dy5uY2JpLm5sbS5uaWguZ292L3BtYy9hcnRpY2xlcy9QTUM2MzI3NTU3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ZWxpc3NhIEpvaGFubmEgV29sZiIsIkNyZWF0ZWRPbiI6IjIwMjItMDEtMjVUMTc6NDY6MjYiLCJNb2RpZmllZEJ5IjoiX01lbGlzc2EgSm9oYW5uYSBXb2xmIiwiSWQiOiI0MTY2OGIzYS1kNDA4LTQ1ZGEtOTBhYy0yOTRiY2QzYjg1OTEiLCJNb2RpZmllZE9uIjoiMjAyMi0wMS0yNVQxNzo0NjoyNi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MwNjUyMDI3IiwiVXJpU3RyaW5nIjoiaHR0cDovL3d3dy5uY2JpLm5sbS5uaWguZ292L3B1Ym1lZC8zMDY1MjAyNy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Kb2hhbm5hIFdvbGYiLCJDcmVhdGVkT24iOiIyMDIyLTAxLTI1VDE3OjQ2OjI2IiwiTW9kaWZpZWRCeSI6Il9NZWxpc3NhIEpvaGFubmEgV29sZiIsIklkIjoiNTI4MTIxZWMtZWMzZC00OTU4LTkzMGItM2IwZWZlYWNkNTEwIiwiTW9kaWZpZWRPbiI6IjIwMjItMDEtMjVUMTc6NDY6MjY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Tg2L3M0MDkwMC0wMTgtMDEzNi05IiwiVXJpU3RyaW5nIjoiaHR0cHM6Ly9kb2kub3JnLzEwLjExODYvczQwOTAwLTAxOC0wMTM2LTk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}</w:instrText>
                </w:r>
                <w:r>
                  <w:fldChar w:fldCharType="separate"/>
                </w:r>
                <w:r w:rsidR="007663E2">
                  <w:t>[</w:t>
                </w:r>
                <w:r w:rsidR="009A4B7F">
                  <w:t>33,34</w:t>
                </w:r>
                <w:r w:rsidR="007663E2">
                  <w:t>]</w:t>
                </w:r>
                <w:r>
                  <w:fldChar w:fldCharType="end"/>
                </w:r>
              </w:sdtContent>
            </w:sdt>
          </w:p>
          <w:p w14:paraId="19784409" w14:textId="77777777" w:rsidR="00497DAF" w:rsidRDefault="00497DAF"/>
        </w:tc>
      </w:tr>
      <w:tr w:rsidR="00497DAF" w14:paraId="53132D2B" w14:textId="77777777" w:rsidTr="00660FCC">
        <w:tc>
          <w:tcPr>
            <w:tcW w:w="1838" w:type="dxa"/>
          </w:tcPr>
          <w:p w14:paraId="62DE46DF" w14:textId="77777777" w:rsidR="00497DAF" w:rsidRDefault="00497DAF"/>
        </w:tc>
        <w:tc>
          <w:tcPr>
            <w:tcW w:w="3402" w:type="dxa"/>
          </w:tcPr>
          <w:p w14:paraId="0451BD0C" w14:textId="543C70C7" w:rsidR="00497DAF" w:rsidRDefault="00497DAF" w:rsidP="00497DAF">
            <w:pPr>
              <w:pStyle w:val="Default"/>
              <w:rPr>
                <w:sz w:val="22"/>
                <w:szCs w:val="22"/>
              </w:rPr>
            </w:pPr>
            <w:r>
              <w:rPr>
                <w:sz w:val="22"/>
                <w:szCs w:val="22"/>
              </w:rPr>
              <w:t xml:space="preserve">Were there any frameworks or models you used that are not mentioned in this guideline? If yes, please list them: </w:t>
            </w:r>
          </w:p>
        </w:tc>
        <w:tc>
          <w:tcPr>
            <w:tcW w:w="9072" w:type="dxa"/>
          </w:tcPr>
          <w:p w14:paraId="4ECE1547" w14:textId="23EE99C1" w:rsidR="00497DAF" w:rsidRDefault="00FF23EC">
            <w:r>
              <w:t>-</w:t>
            </w:r>
          </w:p>
        </w:tc>
      </w:tr>
      <w:tr w:rsidR="00497DAF" w14:paraId="19147F2B" w14:textId="77777777" w:rsidTr="00660FCC">
        <w:tc>
          <w:tcPr>
            <w:tcW w:w="14312" w:type="dxa"/>
            <w:gridSpan w:val="3"/>
            <w:shd w:val="clear" w:color="auto" w:fill="BFBFBF" w:themeFill="background1" w:themeFillShade="BF"/>
          </w:tcPr>
          <w:p w14:paraId="626A0A28" w14:textId="44D36F9C" w:rsidR="00497DAF" w:rsidRPr="00497DAF" w:rsidRDefault="00497DAF">
            <w:pPr>
              <w:rPr>
                <w:b/>
                <w:bCs/>
                <w:sz w:val="28"/>
                <w:szCs w:val="28"/>
              </w:rPr>
            </w:pPr>
            <w:r w:rsidRPr="00497DAF">
              <w:rPr>
                <w:b/>
                <w:bCs/>
                <w:sz w:val="28"/>
                <w:szCs w:val="28"/>
              </w:rPr>
              <w:t>Evaluating</w:t>
            </w:r>
          </w:p>
        </w:tc>
      </w:tr>
      <w:tr w:rsidR="00497DAF" w14:paraId="3CA1D39C" w14:textId="77777777" w:rsidTr="00660FCC">
        <w:tc>
          <w:tcPr>
            <w:tcW w:w="1838" w:type="dxa"/>
          </w:tcPr>
          <w:p w14:paraId="247EA7F0" w14:textId="20A03D23" w:rsidR="00497DAF" w:rsidRDefault="00497DAF" w:rsidP="00497DAF">
            <w:pPr>
              <w:pStyle w:val="Default"/>
            </w:pPr>
            <w:r>
              <w:rPr>
                <w:sz w:val="22"/>
                <w:szCs w:val="22"/>
              </w:rPr>
              <w:t xml:space="preserve">Evaluating Methods </w:t>
            </w:r>
          </w:p>
        </w:tc>
        <w:tc>
          <w:tcPr>
            <w:tcW w:w="3402" w:type="dxa"/>
          </w:tcPr>
          <w:p w14:paraId="29FD6A0C" w14:textId="2DBF5803" w:rsidR="00497DAF" w:rsidRDefault="00497DAF" w:rsidP="00497DAF">
            <w:pPr>
              <w:pStyle w:val="Default"/>
              <w:rPr>
                <w:sz w:val="22"/>
                <w:szCs w:val="22"/>
              </w:rPr>
            </w:pPr>
            <w:r>
              <w:rPr>
                <w:sz w:val="22"/>
                <w:szCs w:val="22"/>
              </w:rPr>
              <w:t xml:space="preserve">Which methods did you use? Why? </w:t>
            </w:r>
          </w:p>
        </w:tc>
        <w:tc>
          <w:tcPr>
            <w:tcW w:w="9072" w:type="dxa"/>
          </w:tcPr>
          <w:p w14:paraId="33C0C032" w14:textId="23256CA0" w:rsidR="00497DAF" w:rsidRDefault="00FF23EC">
            <w:r>
              <w:t xml:space="preserve">Qualitative content analysis </w:t>
            </w:r>
            <w:sdt>
              <w:sdtPr>
                <w:alias w:val="To edit, see citavi.com/edit"/>
                <w:tag w:val="CitaviPlaceholder#a85146e8-3e20-4be1-b7a3-725482c50c55"/>
                <w:id w:val="1067377803"/>
                <w:placeholder>
                  <w:docPart w:val="0A389BE267434753BCA9C424F339A0A4"/>
                </w:placeholder>
              </w:sdtPr>
              <w:sdtContent>
                <w:r>
                  <w:fldChar w:fldCharType="begin"/>
                </w:r>
                <w:r w:rsidR="008D0A0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MTE1MzA3LTU3YTEtNGM0NC1hYjM1LTQ5NjdjM2MzNGE2OCIsIlJhbmdlTGVuZ3RoIjozLCJSZWZlcmVuY2VJZCI6IjI2ZDBiOWExLTdiYjUtNDkwMS1iYjA3LTM0OTJmZWJjYWY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tZWxpc1xcQXBwRGF0YVxcTG9jYWxcXFRlbXBcXHFvMjR1dmd4LmpwZyIsIlVyaVN0cmluZyI6IjI2ZDBiOWExLTdiYjUtNDkwMS1iYjA3LTM0OTJmZWJjYWYx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jE1ODI0NDAxNDUyMjYzMy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jE1ODI0NDAxNDUyMjYzMyIsIlVyaVN0cmluZyI6Imh0dHBzOi8vZG9pLm9yZy8xMC4xMTc3LzIxNTgyNDQwMTQ1MjI2Mz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}</w:instrText>
                </w:r>
                <w:r>
                  <w:fldChar w:fldCharType="separate"/>
                </w:r>
                <w:r w:rsidR="007663E2">
                  <w:t>[</w:t>
                </w:r>
                <w:r w:rsidR="009A4B7F">
                  <w:t>39</w:t>
                </w:r>
                <w:r w:rsidR="007663E2">
                  <w:t>]</w:t>
                </w:r>
                <w:r>
                  <w:fldChar w:fldCharType="end"/>
                </w:r>
              </w:sdtContent>
            </w:sdt>
            <w:r>
              <w:t xml:space="preserve"> to systematically evaluate audio-recorded and written material. </w:t>
            </w:r>
          </w:p>
          <w:p w14:paraId="2032BD9F" w14:textId="355C36B4" w:rsidR="00FF23EC" w:rsidRDefault="00FF23EC">
            <w:pPr>
              <w:rPr>
                <w:color w:val="000000" w:themeColor="text1"/>
              </w:rPr>
            </w:pPr>
            <w:r>
              <w:rPr>
                <w:color w:val="000000" w:themeColor="text1"/>
              </w:rPr>
              <w:t xml:space="preserve">Optimized </w:t>
            </w:r>
            <w:r w:rsidRPr="00E67736">
              <w:rPr>
                <w:color w:val="000000" w:themeColor="text1"/>
              </w:rPr>
              <w:t xml:space="preserve">Honeycomb Model </w:t>
            </w:r>
            <w:r>
              <w:rPr>
                <w:color w:val="000000" w:themeColor="text1"/>
              </w:rPr>
              <w:t xml:space="preserve">for UX </w:t>
            </w:r>
            <w:sdt>
              <w:sdtPr>
                <w:rPr>
                  <w:color w:val="000000" w:themeColor="text1"/>
                </w:rPr>
                <w:alias w:val="To edit, see citavi.com/edit"/>
                <w:tag w:val="CitaviPlaceholder#0aa5325a-1b2e-41ac-a07a-b8a077fbb2aa"/>
                <w:id w:val="520588446"/>
                <w:placeholder>
                  <w:docPart w:val="618B26370D7F412A8437983A0CE5C6F0"/>
                </w:placeholder>
              </w:sdtPr>
              <w:sdtContent>
                <w:r>
                  <w:rPr>
                    <w:color w:val="000000" w:themeColor="text1"/>
                  </w:rPr>
                  <w:fldChar w:fldCharType="begin"/>
                </w:r>
                <w:r w:rsidR="00531DBA">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GJjNmZhLWYxODAtNGNmMi04MDkzLWJhNmM3YWNhZDg0MyIsIlJhbmdlTGVuZ3RoIjoyLCJSZWZlcmVuY2VJZCI6IjNkMzlkZDkxLTgzNDUtNGE0YS1iOGFiLThiOWQ3NTZjOTg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MuMDIuMjAyMiIsIkF1dGhvcnMiOlt7IiRpZCI6IjciLCIkdHlwZSI6IlN3aXNzQWNhZGVtaWMuQ2l0YXZpLlBlcnNvbiwgU3dpc3NBY2FkZW1pYy5DaXRhdmkiLCJGaXJzdE5hbWUiOiJLYXRlcmluYSIsIkxhc3ROYW1lIjoiS2FyYWdpYW5uaSIsIlByb3RlY3RlZCI6ZmFsc2UsIlNleCI6MSwiQ3JlYXRlZEJ5IjoiX01lbGlzc2EgSm9oYW5uYSBXb2xmIiwiQ3JlYXRlZE9uIjoiMjAyMi0wMi0wM1QxMDoyODowMyIsIk1vZGlmaWVkQnkiOiJfTWVsaXNzYSBKb2hhbm5hIFdvbGYiLCJJZCI6ImQxMzJkYTI5LTMzNjktNGMzNS1iNDRlLTJmNjA1ZTU4YTc3YSIsIk1vZGlmaWVkT24iOiIyMDIyLTAyLTAzVDEwOjI4OjA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tZWxpc1xcQXBwRGF0YVxcTG9jYWxcXFRlbXBcXGs0cmd5Mmg0LmpwZyIsIlVyaVN0cmluZyI6IjNkMzlkZDkxLTgzNDUtNGE0YS1iOGFiLThiOWQ3NTZjOTg4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Ni4xMi4yMDE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1eGRlc2lnbi5jYy9vcHRpbWl6aW5nLXRoZS11eC1ob25leWNvbWItMWQxMGNmYjM4MDk3IiwiVXJpU3RyaW5nIjoiaHR0cHM6Ly91eGRlc2lnbi5jYy9vcHRpbWl6aW5nLXRoZS11eC1ob25leWNvbWItMWQxMGNmYjM4MDk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EuMTAuMjAxNiIsIkVkaXRvcnMiOltdLCJFdmFsdWF0aW9uQ29tcGxleGl0eSI6MCwiRXZhbHVhdGlvblNvdXJjZVRleHRGb3JtYXQiOjAsIkdyb3VwcyI6W10sIkhhc0xhYmVsMSI6ZmFsc2UsIkhhc0xhYmVsMiI6ZmFsc2UsIktleXdvcmRzIjpbXS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mh0dHBzOi8vc2VtYW50aWNzdHVkaW9zLmNvbS91c2VyX2V4cGVyaWVuY2VfZGVzaWduLyIsIlVyaVN0cmluZyI6Imh0dHBzOi8vc2VtYW50aWNzdHVkaW9zLmNvbS91c2VyX2V4cGVyaWVuY2VfZGVzaWduL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}</w:instrText>
                </w:r>
                <w:r>
                  <w:rPr>
                    <w:color w:val="000000" w:themeColor="text1"/>
                  </w:rPr>
                  <w:fldChar w:fldCharType="separate"/>
                </w:r>
                <w:r w:rsidR="007663E2">
                  <w:rPr>
                    <w:color w:val="000000" w:themeColor="text1"/>
                  </w:rPr>
                  <w:t>[</w:t>
                </w:r>
                <w:r w:rsidR="009A4B7F">
                  <w:rPr>
                    <w:color w:val="000000" w:themeColor="text1"/>
                  </w:rPr>
                  <w:t>40,41</w:t>
                </w:r>
                <w:r w:rsidR="007663E2">
                  <w:rPr>
                    <w:color w:val="000000" w:themeColor="text1"/>
                  </w:rPr>
                  <w:t>]</w:t>
                </w:r>
                <w:r>
                  <w:rPr>
                    <w:color w:val="000000" w:themeColor="text1"/>
                  </w:rPr>
                  <w:fldChar w:fldCharType="end"/>
                </w:r>
              </w:sdtContent>
            </w:sdt>
            <w:r>
              <w:rPr>
                <w:color w:val="000000" w:themeColor="text1"/>
              </w:rPr>
              <w:t xml:space="preserve">: In </w:t>
            </w:r>
            <w:r w:rsidRPr="00E67736">
              <w:rPr>
                <w:color w:val="000000" w:themeColor="text1"/>
              </w:rPr>
              <w:t>the coding process</w:t>
            </w:r>
            <w:r>
              <w:rPr>
                <w:color w:val="000000" w:themeColor="text1"/>
              </w:rPr>
              <w:t xml:space="preserve">, </w:t>
            </w:r>
            <w:r w:rsidRPr="00E67736">
              <w:rPr>
                <w:color w:val="000000" w:themeColor="text1"/>
              </w:rPr>
              <w:t>t</w:t>
            </w:r>
            <w:r>
              <w:rPr>
                <w:color w:val="000000" w:themeColor="text1"/>
              </w:rPr>
              <w:t xml:space="preserve">his model </w:t>
            </w:r>
            <w:r w:rsidRPr="00E67736">
              <w:rPr>
                <w:color w:val="000000" w:themeColor="text1"/>
              </w:rPr>
              <w:t>served as a basic structure</w:t>
            </w:r>
            <w:r>
              <w:rPr>
                <w:color w:val="000000" w:themeColor="text1"/>
              </w:rPr>
              <w:t xml:space="preserve"> to categorize </w:t>
            </w:r>
            <w:r w:rsidRPr="00E67736">
              <w:rPr>
                <w:color w:val="000000" w:themeColor="text1"/>
              </w:rPr>
              <w:t xml:space="preserve">components affecting </w:t>
            </w:r>
            <w:r>
              <w:rPr>
                <w:color w:val="000000" w:themeColor="text1"/>
              </w:rPr>
              <w:t xml:space="preserve">the </w:t>
            </w:r>
            <w:r w:rsidRPr="00E67736">
              <w:rPr>
                <w:color w:val="000000" w:themeColor="text1"/>
              </w:rPr>
              <w:t xml:space="preserve">LiSA UX thematically. </w:t>
            </w:r>
            <w:r>
              <w:rPr>
                <w:color w:val="000000" w:themeColor="text1"/>
              </w:rPr>
              <w:t>D</w:t>
            </w:r>
            <w:r w:rsidRPr="00E67736">
              <w:rPr>
                <w:color w:val="000000" w:themeColor="text1"/>
              </w:rPr>
              <w:t xml:space="preserve">ata material was </w:t>
            </w:r>
            <w:r>
              <w:rPr>
                <w:color w:val="000000" w:themeColor="text1"/>
              </w:rPr>
              <w:t>deductively sorted</w:t>
            </w:r>
            <w:r w:rsidRPr="00E67736">
              <w:rPr>
                <w:color w:val="000000" w:themeColor="text1"/>
              </w:rPr>
              <w:t xml:space="preserve"> to the seven </w:t>
            </w:r>
            <w:r>
              <w:rPr>
                <w:color w:val="000000" w:themeColor="text1"/>
              </w:rPr>
              <w:t xml:space="preserve">Honeycomb Model </w:t>
            </w:r>
            <w:r w:rsidRPr="00E67736">
              <w:rPr>
                <w:color w:val="000000" w:themeColor="text1"/>
              </w:rPr>
              <w:t>categories</w:t>
            </w:r>
            <w:r>
              <w:rPr>
                <w:color w:val="000000" w:themeColor="text1"/>
              </w:rPr>
              <w:t xml:space="preserve"> (</w:t>
            </w:r>
            <w:r w:rsidRPr="000217CF">
              <w:rPr>
                <w:color w:val="000000" w:themeColor="text1"/>
              </w:rPr>
              <w:t>findable, accessible, usable, desirable, credible, useful, and valuable)</w:t>
            </w:r>
            <w:r w:rsidRPr="00E67736">
              <w:rPr>
                <w:color w:val="000000" w:themeColor="text1"/>
              </w:rPr>
              <w:t xml:space="preserve">. </w:t>
            </w:r>
            <w:r>
              <w:rPr>
                <w:color w:val="000000" w:themeColor="text1"/>
              </w:rPr>
              <w:t>F</w:t>
            </w:r>
            <w:r w:rsidRPr="00E67736">
              <w:rPr>
                <w:color w:val="000000" w:themeColor="text1"/>
              </w:rPr>
              <w:t xml:space="preserve">urther categories were </w:t>
            </w:r>
            <w:r>
              <w:rPr>
                <w:color w:val="000000" w:themeColor="text1"/>
              </w:rPr>
              <w:t xml:space="preserve">inductively </w:t>
            </w:r>
            <w:r w:rsidRPr="00E67736">
              <w:rPr>
                <w:color w:val="000000" w:themeColor="text1"/>
              </w:rPr>
              <w:t xml:space="preserve">added, and subcategories were created within </w:t>
            </w:r>
            <w:r>
              <w:rPr>
                <w:color w:val="000000" w:themeColor="text1"/>
              </w:rPr>
              <w:t xml:space="preserve">all </w:t>
            </w:r>
            <w:r w:rsidRPr="00E67736">
              <w:rPr>
                <w:color w:val="000000" w:themeColor="text1"/>
              </w:rPr>
              <w:t>categories.</w:t>
            </w:r>
            <w:r>
              <w:rPr>
                <w:color w:val="000000" w:themeColor="text1"/>
              </w:rPr>
              <w:t xml:space="preserve"> Data from flipcharts, photos, and researchers’ notes were also viewed and additionally assigned to the categories.</w:t>
            </w:r>
          </w:p>
          <w:p w14:paraId="27A13959" w14:textId="77777777" w:rsidR="00FF23EC" w:rsidRDefault="00FF23EC">
            <w:pPr>
              <w:rPr>
                <w:color w:val="000000" w:themeColor="text1"/>
              </w:rPr>
            </w:pPr>
          </w:p>
          <w:p w14:paraId="79DA0940" w14:textId="3B960EB3" w:rsidR="00FF23EC" w:rsidRDefault="00FF23EC" w:rsidP="00D50608">
            <w:r w:rsidRPr="00D50608">
              <w:t xml:space="preserve">Questionnaires: </w:t>
            </w:r>
            <w:r w:rsidR="00D50608" w:rsidRPr="000A1DFF">
              <w:t>The affinity for technology interaction (ATI) scale</w:t>
            </w:r>
            <w:r w:rsidR="00DC0016">
              <w:t xml:space="preserve"> </w:t>
            </w:r>
            <w:sdt>
              <w:sdtPr>
                <w:alias w:val="To edit, see citavi.com/edit"/>
                <w:tag w:val="CitaviPlaceholder#7506a11f-a562-4439-b6f1-5ac04f908108"/>
                <w:id w:val="1362101628"/>
                <w:placeholder>
                  <w:docPart w:val="DefaultPlaceholder_-1854013440"/>
                </w:placeholder>
              </w:sdtPr>
              <w:sdtContent>
                <w:r w:rsidR="00DC0016">
                  <w:rPr>
                    <w:noProof/>
                  </w:rPr>
                  <w:fldChar w:fldCharType="begin"/>
                </w:r>
                <w:r w:rsidR="008D0A06">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zUyYzg0LTkyMTMtNDQ1OC05ZmQ5LWFiYjY1OWVhZTMzZiIsIlJhbmdlTGVuZ3RoIjozLCJSZWZlcmVuY2VJZCI6IjZlMmQ1NTRkLThlOGQtNDU5OC1iOWVhLWQzMzA1MDZmNGM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EwNDQ3MzE4LjIwMTguMTQ1NjE1MCIsIlVyaVN0cmluZyI6Imh0dHBzOi8vZG9pLm9yZy8xMC4xMDgwLzEwNDQ3MzE4LjIwMTguMTQ1NjE1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}</w:instrText>
                </w:r>
                <w:r w:rsidR="00DC0016">
                  <w:rPr>
                    <w:noProof/>
                  </w:rPr>
                  <w:fldChar w:fldCharType="separate"/>
                </w:r>
                <w:r w:rsidR="00DC0016">
                  <w:rPr>
                    <w:noProof/>
                  </w:rPr>
                  <w:t>[</w:t>
                </w:r>
                <w:r w:rsidR="009A4B7F">
                  <w:rPr>
                    <w:noProof/>
                  </w:rPr>
                  <w:t>36</w:t>
                </w:r>
                <w:r w:rsidR="00DC0016">
                  <w:rPr>
                    <w:noProof/>
                  </w:rPr>
                  <w:t>]</w:t>
                </w:r>
                <w:r w:rsidR="00DC0016">
                  <w:rPr>
                    <w:noProof/>
                  </w:rPr>
                  <w:fldChar w:fldCharType="end"/>
                </w:r>
              </w:sdtContent>
            </w:sdt>
            <w:r w:rsidR="00D50608" w:rsidRPr="000A1DFF">
              <w:t xml:space="preserve"> and </w:t>
            </w:r>
            <w:r w:rsidR="00D50608" w:rsidRPr="00D50608">
              <w:t xml:space="preserve">the technology commitment short scale </w:t>
            </w:r>
            <w:sdt>
              <w:sdtPr>
                <w:alias w:val="To edit, see citavi.com/edit"/>
                <w:tag w:val="CitaviPlaceholder#0f3f02f3-c31d-48ea-bb11-7ea4dc77d92a"/>
                <w:id w:val="172684048"/>
                <w:placeholder>
                  <w:docPart w:val="DefaultPlaceholder_-1854013440"/>
                </w:placeholder>
              </w:sdtPr>
              <w:sdtContent>
                <w:r w:rsidR="00DC0016">
                  <w:rPr>
                    <w:noProof/>
                  </w:rPr>
                  <w:fldChar w:fldCharType="begin"/>
                </w:r>
                <w:r w:rsidR="00531DB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ZmI3NTNlLTU4NzgtNDVmNS1hMjgxLTBkYjU0ZmYzYjRiZCIsIlJhbmdlTGVuZ3RoIjozLCJSZWZlcmVuY2VJZCI6IjhmMGUzNDhkLTE1MGUtNDlkYy04YjZjLTcyYjZiZmQwMWQ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}</w:instrText>
                </w:r>
                <w:r w:rsidR="00DC0016">
                  <w:rPr>
                    <w:noProof/>
                  </w:rPr>
                  <w:fldChar w:fldCharType="separate"/>
                </w:r>
                <w:r w:rsidR="00DC0016">
                  <w:rPr>
                    <w:noProof/>
                  </w:rPr>
                  <w:t>[</w:t>
                </w:r>
                <w:r w:rsidR="009A4B7F">
                  <w:rPr>
                    <w:noProof/>
                  </w:rPr>
                  <w:t>37</w:t>
                </w:r>
                <w:r w:rsidR="00DC0016">
                  <w:rPr>
                    <w:noProof/>
                  </w:rPr>
                  <w:t>]</w:t>
                </w:r>
                <w:r w:rsidR="00DC0016">
                  <w:rPr>
                    <w:noProof/>
                  </w:rPr>
                  <w:fldChar w:fldCharType="end"/>
                </w:r>
              </w:sdtContent>
            </w:sdt>
            <w:r w:rsidR="00DC0016">
              <w:t xml:space="preserve"> </w:t>
            </w:r>
            <w:r w:rsidR="00D50608" w:rsidRPr="00D50608">
              <w:t xml:space="preserve">were used to quantify participants’ experience with technology use. </w:t>
            </w:r>
            <w:r w:rsidR="00D50608" w:rsidRPr="000A1DFF">
              <w:t>The short version of the User Experience Questionnaire (UEQ-S)</w:t>
            </w:r>
            <w:r w:rsidR="00DC0016">
              <w:t xml:space="preserve"> </w:t>
            </w:r>
            <w:sdt>
              <w:sdtPr>
                <w:alias w:val="To edit, see citavi.com/edit"/>
                <w:tag w:val="CitaviPlaceholder#77c38710-4f68-4840-aed3-79416943421e"/>
                <w:id w:val="-2018993088"/>
                <w:placeholder>
                  <w:docPart w:val="DefaultPlaceholder_-1854013440"/>
                </w:placeholder>
              </w:sdtPr>
              <w:sdtContent>
                <w:r w:rsidR="00DC0016">
                  <w:rPr>
                    <w:noProof/>
                  </w:rPr>
                  <w:fldChar w:fldCharType="begin"/>
                </w:r>
                <w:r w:rsidR="008D0A06">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NzZiYmYxLWRiNjgtNDg5Yy05ODA3LTdiYjMxNzUwMWY3MyIsIlJhbmdlTGVuZ3RoIjozLCJSZWZlcmVuY2VJZCI6ImRlMzJjNWMxLWI1ZjktNDYyNy1hYTY4LTI4NzFiZjc3NzJ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WVsaXNcXEFwcERhdGFcXExvY2FsXFxUZW1wXFxsY3Nnd252ci5qcGciLCJVcmlTdHJpbmciOiJkZTMyYzVjMS1iNWY5LTQ2MjctYWE2OC0yODcxYmY3NzcyYm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5NzgxL2lqaW1haS4yMDE3LjA5LjAwM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k3ODEvaWppbWFpLjIwMTcuMDkuMDAxIiwiVXJpU3RyaW5nIjoiaHR0cHM6Ly9kb2kub3JnLzEwLjk3ODEvaWppbWFpLjIwMTcuMDkuMDA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}</w:instrText>
                </w:r>
                <w:r w:rsidR="00DC0016">
                  <w:rPr>
                    <w:noProof/>
                  </w:rPr>
                  <w:fldChar w:fldCharType="separate"/>
                </w:r>
                <w:r w:rsidR="00DC0016">
                  <w:rPr>
                    <w:noProof/>
                  </w:rPr>
                  <w:t>[</w:t>
                </w:r>
                <w:r w:rsidR="009A4B7F">
                  <w:rPr>
                    <w:noProof/>
                  </w:rPr>
                  <w:t>38</w:t>
                </w:r>
                <w:r w:rsidR="00DC0016">
                  <w:rPr>
                    <w:noProof/>
                  </w:rPr>
                  <w:t>]</w:t>
                </w:r>
                <w:r w:rsidR="00DC0016">
                  <w:rPr>
                    <w:noProof/>
                  </w:rPr>
                  <w:fldChar w:fldCharType="end"/>
                </w:r>
              </w:sdtContent>
            </w:sdt>
            <w:r w:rsidR="00D50608" w:rsidRPr="000A1DFF">
              <w:t xml:space="preserve"> was used to measure </w:t>
            </w:r>
            <w:r w:rsidR="00D50608" w:rsidRPr="000A1DFF">
              <w:lastRenderedPageBreak/>
              <w:t>participants’ subjective impression towards the UX of the tested apps.</w:t>
            </w:r>
            <w:r w:rsidR="00D50608">
              <w:t xml:space="preserve"> </w:t>
            </w:r>
            <w:r w:rsidRPr="00D50608">
              <w:t>Quantitative data was analyzed descriptively.</w:t>
            </w:r>
            <w:r w:rsidR="00D50608" w:rsidRPr="00D50608">
              <w:t xml:space="preserve"> </w:t>
            </w:r>
          </w:p>
        </w:tc>
      </w:tr>
      <w:tr w:rsidR="00497DAF" w14:paraId="2B728674" w14:textId="77777777" w:rsidTr="00660FCC">
        <w:tc>
          <w:tcPr>
            <w:tcW w:w="1838" w:type="dxa"/>
          </w:tcPr>
          <w:p w14:paraId="112F8973" w14:textId="77777777" w:rsidR="00497DAF" w:rsidRDefault="00497DAF"/>
        </w:tc>
        <w:tc>
          <w:tcPr>
            <w:tcW w:w="3402" w:type="dxa"/>
          </w:tcPr>
          <w:p w14:paraId="67B8AF15" w14:textId="3E563D95" w:rsidR="00497DAF" w:rsidRDefault="00497DAF" w:rsidP="00497DAF">
            <w:pPr>
              <w:pStyle w:val="Default"/>
              <w:rPr>
                <w:sz w:val="22"/>
                <w:szCs w:val="22"/>
              </w:rPr>
            </w:pPr>
            <w:r>
              <w:rPr>
                <w:sz w:val="22"/>
                <w:szCs w:val="22"/>
              </w:rPr>
              <w:t xml:space="preserve">Were there any methods you used that are not mentioned in this guideline? If yes, please list them: </w:t>
            </w:r>
          </w:p>
        </w:tc>
        <w:tc>
          <w:tcPr>
            <w:tcW w:w="9072" w:type="dxa"/>
          </w:tcPr>
          <w:p w14:paraId="33219C36" w14:textId="138D47C6" w:rsidR="00497DAF" w:rsidRDefault="00FF23EC">
            <w:r>
              <w:t>-</w:t>
            </w:r>
          </w:p>
        </w:tc>
      </w:tr>
      <w:tr w:rsidR="00497DAF" w14:paraId="71FE3B3F" w14:textId="77777777" w:rsidTr="00660FCC">
        <w:tc>
          <w:tcPr>
            <w:tcW w:w="1838" w:type="dxa"/>
          </w:tcPr>
          <w:p w14:paraId="623527B7" w14:textId="0D855D1E" w:rsidR="00497DAF" w:rsidRDefault="00497DAF" w:rsidP="00497DAF">
            <w:pPr>
              <w:pStyle w:val="Default"/>
            </w:pPr>
            <w:r>
              <w:rPr>
                <w:sz w:val="22"/>
                <w:szCs w:val="22"/>
              </w:rPr>
              <w:t xml:space="preserve">Evaluating Frameworks </w:t>
            </w:r>
          </w:p>
        </w:tc>
        <w:tc>
          <w:tcPr>
            <w:tcW w:w="3402" w:type="dxa"/>
          </w:tcPr>
          <w:p w14:paraId="2C4183D4" w14:textId="5051EF29" w:rsidR="00497DAF" w:rsidRDefault="00497DAF" w:rsidP="00497DAF">
            <w:pPr>
              <w:pStyle w:val="Default"/>
              <w:rPr>
                <w:sz w:val="22"/>
                <w:szCs w:val="22"/>
              </w:rPr>
            </w:pPr>
            <w:r>
              <w:rPr>
                <w:sz w:val="22"/>
                <w:szCs w:val="22"/>
              </w:rPr>
              <w:t xml:space="preserve">Which frameworks did you use? Why? </w:t>
            </w:r>
          </w:p>
        </w:tc>
        <w:tc>
          <w:tcPr>
            <w:tcW w:w="9072" w:type="dxa"/>
          </w:tcPr>
          <w:p w14:paraId="686B2884" w14:textId="5773EB50" w:rsidR="00497DAF" w:rsidRDefault="00FF23EC">
            <w:r>
              <w:t>-</w:t>
            </w:r>
          </w:p>
        </w:tc>
      </w:tr>
      <w:tr w:rsidR="00497DAF" w14:paraId="6AAC7962" w14:textId="77777777" w:rsidTr="00660FCC">
        <w:tc>
          <w:tcPr>
            <w:tcW w:w="1838" w:type="dxa"/>
          </w:tcPr>
          <w:p w14:paraId="5BCFA94A" w14:textId="77777777" w:rsidR="00497DAF" w:rsidRDefault="00497DAF"/>
        </w:tc>
        <w:tc>
          <w:tcPr>
            <w:tcW w:w="3402" w:type="dxa"/>
          </w:tcPr>
          <w:p w14:paraId="489E654F" w14:textId="7250D8A0" w:rsidR="00497DAF" w:rsidRDefault="00497DAF" w:rsidP="00497DAF">
            <w:pPr>
              <w:pStyle w:val="Default"/>
              <w:rPr>
                <w:sz w:val="22"/>
                <w:szCs w:val="22"/>
              </w:rPr>
            </w:pPr>
            <w:r>
              <w:rPr>
                <w:sz w:val="22"/>
                <w:szCs w:val="22"/>
              </w:rPr>
              <w:t xml:space="preserve">Were there any frameworks or models you used that are not mentioned in this guideline? If yes, please list them: </w:t>
            </w:r>
          </w:p>
        </w:tc>
        <w:tc>
          <w:tcPr>
            <w:tcW w:w="9072" w:type="dxa"/>
          </w:tcPr>
          <w:p w14:paraId="7FA150FA" w14:textId="151738C0" w:rsidR="00497DAF" w:rsidRDefault="00FF23EC">
            <w:r>
              <w:t>-</w:t>
            </w:r>
          </w:p>
        </w:tc>
      </w:tr>
      <w:tr w:rsidR="00497DAF" w14:paraId="5336D4A7" w14:textId="77777777" w:rsidTr="00660FCC">
        <w:tc>
          <w:tcPr>
            <w:tcW w:w="1838" w:type="dxa"/>
          </w:tcPr>
          <w:p w14:paraId="39BBBBAB" w14:textId="77777777" w:rsidR="00497DAF" w:rsidRDefault="00497DAF" w:rsidP="00497DAF">
            <w:pPr>
              <w:pStyle w:val="Default"/>
              <w:rPr>
                <w:sz w:val="22"/>
                <w:szCs w:val="22"/>
              </w:rPr>
            </w:pPr>
            <w:r>
              <w:rPr>
                <w:sz w:val="22"/>
                <w:szCs w:val="22"/>
              </w:rPr>
              <w:t xml:space="preserve">Process </w:t>
            </w:r>
          </w:p>
          <w:p w14:paraId="783ED91A" w14:textId="77777777" w:rsidR="00497DAF" w:rsidRDefault="00497DAF"/>
        </w:tc>
        <w:tc>
          <w:tcPr>
            <w:tcW w:w="3402" w:type="dxa"/>
          </w:tcPr>
          <w:p w14:paraId="1E1BA7D8" w14:textId="22935F13" w:rsidR="00497DAF" w:rsidRDefault="00497DAF" w:rsidP="00497DAF">
            <w:pPr>
              <w:pStyle w:val="Default"/>
              <w:rPr>
                <w:sz w:val="22"/>
                <w:szCs w:val="22"/>
              </w:rPr>
            </w:pPr>
            <w:r>
              <w:rPr>
                <w:sz w:val="22"/>
                <w:szCs w:val="22"/>
              </w:rPr>
              <w:t xml:space="preserve">Explain how co-creator satisfaction and contribution are evaluated (for example reporting on attendance rates, questionnaires, and interviews). </w:t>
            </w:r>
          </w:p>
        </w:tc>
        <w:tc>
          <w:tcPr>
            <w:tcW w:w="9072" w:type="dxa"/>
          </w:tcPr>
          <w:p w14:paraId="2602C470" w14:textId="76ED1C59" w:rsidR="00497DAF" w:rsidRDefault="00FF23EC">
            <w:r>
              <w:t xml:space="preserve">Due to vacation and illness, </w:t>
            </w:r>
            <w:r w:rsidRPr="008B260E">
              <w:t xml:space="preserve">an average of </w:t>
            </w:r>
            <w:r>
              <w:t>eight</w:t>
            </w:r>
            <w:r w:rsidRPr="008B260E">
              <w:t xml:space="preserve"> people per workshop participate</w:t>
            </w:r>
            <w:r w:rsidRPr="002F386E">
              <w:t>d. One participant was excluded from the study after workshop 1 due to non-compliance with the workshop ground rules</w:t>
            </w:r>
            <w:r w:rsidRPr="008B260E">
              <w:t>.</w:t>
            </w:r>
            <w:r>
              <w:t xml:space="preserve"> A</w:t>
            </w:r>
            <w:r w:rsidRPr="002A181E">
              <w:t xml:space="preserve"> substitute participant was recruited, who then participated in </w:t>
            </w:r>
            <w:r>
              <w:t>WS</w:t>
            </w:r>
            <w:r w:rsidRPr="002A181E">
              <w:t>3-6</w:t>
            </w:r>
            <w:r>
              <w:t xml:space="preserve">. </w:t>
            </w:r>
            <w:r w:rsidR="007663E2" w:rsidRPr="007663E2">
              <w:t>Feedback on the workshops</w:t>
            </w:r>
            <w:r w:rsidR="007663E2">
              <w:t xml:space="preserve"> and</w:t>
            </w:r>
            <w:r w:rsidR="007663E2" w:rsidRPr="007663E2">
              <w:t xml:space="preserve"> suggestions for change</w:t>
            </w:r>
            <w:r w:rsidR="007663E2">
              <w:t>s</w:t>
            </w:r>
            <w:r w:rsidR="007663E2" w:rsidRPr="007663E2">
              <w:t xml:space="preserve"> were </w:t>
            </w:r>
            <w:r w:rsidR="007663E2">
              <w:t>asked for</w:t>
            </w:r>
            <w:r w:rsidR="007663E2" w:rsidRPr="007663E2">
              <w:t xml:space="preserve"> after each workshop</w:t>
            </w:r>
            <w:r w:rsidR="007663E2">
              <w:t>.</w:t>
            </w:r>
            <w:r w:rsidR="007663E2" w:rsidRPr="007663E2">
              <w:t xml:space="preserve"> </w:t>
            </w:r>
            <w:r>
              <w:t xml:space="preserve">WS6 was concluded with participants sharing their feedback on the </w:t>
            </w:r>
            <w:r w:rsidR="007663E2">
              <w:t>co-creation process overall</w:t>
            </w:r>
            <w:r>
              <w:t>.</w:t>
            </w:r>
          </w:p>
        </w:tc>
      </w:tr>
      <w:tr w:rsidR="00497DAF" w14:paraId="17C5F871" w14:textId="77777777" w:rsidTr="00660FCC">
        <w:tc>
          <w:tcPr>
            <w:tcW w:w="1838" w:type="dxa"/>
          </w:tcPr>
          <w:p w14:paraId="5A462AC3" w14:textId="77777777" w:rsidR="00497DAF" w:rsidRDefault="00497DAF"/>
        </w:tc>
        <w:tc>
          <w:tcPr>
            <w:tcW w:w="3402" w:type="dxa"/>
          </w:tcPr>
          <w:p w14:paraId="50E369F5" w14:textId="0AB31394" w:rsidR="00497DAF" w:rsidRDefault="00497DAF" w:rsidP="00497DAF">
            <w:pPr>
              <w:pStyle w:val="Default"/>
              <w:rPr>
                <w:sz w:val="22"/>
                <w:szCs w:val="22"/>
              </w:rPr>
            </w:pPr>
            <w:r>
              <w:rPr>
                <w:sz w:val="22"/>
                <w:szCs w:val="22"/>
              </w:rPr>
              <w:t xml:space="preserve">How are results reported back to stakeholders and the public? </w:t>
            </w:r>
          </w:p>
        </w:tc>
        <w:tc>
          <w:tcPr>
            <w:tcW w:w="9072" w:type="dxa"/>
          </w:tcPr>
          <w:p w14:paraId="3F64C428" w14:textId="0262AE77" w:rsidR="00497DAF" w:rsidRDefault="007663E2">
            <w:r w:rsidRPr="007663E2">
              <w:t xml:space="preserve">A German translation of the published results will be sent to all </w:t>
            </w:r>
            <w:r>
              <w:t xml:space="preserve">workshop </w:t>
            </w:r>
            <w:r w:rsidRPr="007663E2">
              <w:t>participants.</w:t>
            </w:r>
            <w:r>
              <w:t xml:space="preserve"> </w:t>
            </w:r>
            <w:r w:rsidR="00870F7D" w:rsidRPr="00870F7D">
              <w:t xml:space="preserve">The final LiSA version will be available for the public use/ to the general public </w:t>
            </w:r>
            <w:r w:rsidRPr="007663E2">
              <w:t>(</w:t>
            </w:r>
            <w:r w:rsidR="00EB3D56" w:rsidRPr="007663E2">
              <w:t>e.g.,</w:t>
            </w:r>
            <w:r w:rsidRPr="007663E2">
              <w:t xml:space="preserve"> via</w:t>
            </w:r>
            <w:r w:rsidR="00EB3D56">
              <w:t xml:space="preserve"> </w:t>
            </w:r>
            <w:r w:rsidRPr="007663E2">
              <w:t>download in the App Store).</w:t>
            </w:r>
          </w:p>
        </w:tc>
      </w:tr>
      <w:tr w:rsidR="00497DAF" w14:paraId="0989B8F0" w14:textId="77777777" w:rsidTr="00660FCC">
        <w:tc>
          <w:tcPr>
            <w:tcW w:w="1838" w:type="dxa"/>
          </w:tcPr>
          <w:p w14:paraId="1455E528" w14:textId="5784976E" w:rsidR="00497DAF" w:rsidRDefault="00497DAF">
            <w:r>
              <w:t>Outcome</w:t>
            </w:r>
          </w:p>
        </w:tc>
        <w:tc>
          <w:tcPr>
            <w:tcW w:w="3402" w:type="dxa"/>
          </w:tcPr>
          <w:p w14:paraId="3E44EE52" w14:textId="1302C6AC" w:rsidR="00497DAF" w:rsidRDefault="00497DAF" w:rsidP="00497DAF">
            <w:pPr>
              <w:pStyle w:val="Default"/>
              <w:rPr>
                <w:sz w:val="22"/>
                <w:szCs w:val="22"/>
              </w:rPr>
            </w:pPr>
            <w:r>
              <w:rPr>
                <w:sz w:val="22"/>
                <w:szCs w:val="22"/>
              </w:rPr>
              <w:t xml:space="preserve">Explain how the validity of the outcome and the process were evaluated (for example, face validation, and member checking): </w:t>
            </w:r>
          </w:p>
        </w:tc>
        <w:tc>
          <w:tcPr>
            <w:tcW w:w="9072" w:type="dxa"/>
          </w:tcPr>
          <w:p w14:paraId="7577A1DE" w14:textId="0A56F343" w:rsidR="007663E2" w:rsidRDefault="007663E2">
            <w:r w:rsidRPr="00D67B2E">
              <w:t xml:space="preserve">During the </w:t>
            </w:r>
            <w:r>
              <w:t>workshops</w:t>
            </w:r>
            <w:r w:rsidRPr="00D67B2E">
              <w:t>, methods for securing results</w:t>
            </w:r>
            <w:r>
              <w:t xml:space="preserve"> (face validation and member checking </w:t>
            </w:r>
            <w:sdt>
              <w:sdtPr>
                <w:alias w:val="To edit, see citavi.com/edit"/>
                <w:tag w:val="CitaviPlaceholder#f2c82052-5f98-4708-ae63-67a94e2e1a17"/>
                <w:id w:val="-353492016"/>
                <w:placeholder>
                  <w:docPart w:val="E23F6951C5234480A483712C743E34F6"/>
                </w:placeholder>
              </w:sdtPr>
              <w:sdtContent>
                <w:r w:rsidRPr="00D67B2E">
                  <w:fldChar w:fldCharType="begin"/>
                </w:r>
                <w:r w:rsidR="008D0A0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MzcxYmM2LWJmZGUtNDRjMS1iMzE1LWIyY2M5NGM4YzFiOSIsIlJhbmdlTGVuZ3RoIjozLCJSZWZlcmVuY2VJZCI6IjIwNzBlYTljLWM5N2EtNGViZC04OWY0LWJlYWQzZmMwZWU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S4wMS4yMDE5IiwiRG9pIjoiMTAuMTE4Ni9zNDA5MDAtMDE4LTAxMzYtO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2MzI3NTU3IiwiVXJpU3RyaW5nIjoiaHR0cHM6Ly93d3cubmNiaS5ubG0ubmloLmdvdi9wbWMvYXJ0aWNsZXMvUE1DNjMyNzU1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Kb2hhbm5hIFdvbGYiLCJDcmVhdGVkT24iOiIyMDIyLTAxLTI1VDE3OjQ2OjI2IiwiTW9kaWZpZWRCeSI6Il9NZWxpc3NhIEpvaGFubmEgV29sZiIsIklkIjoiNDE2NjhiM2EtZDQwOC00NWRhLTkwYWMtMjk0YmNkM2I4NTkxIiwiTW9kaWZpZWRPbiI6IjIwMjItMDEtMjVUMTc6NDY6MjY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MDY1MjAyNyIsIlVyaVN0cmluZyI6Imh0dHA6Ly93d3cubmNiaS5ubG0ubmloLmdvdi9wdWJtZWQvMzA2NTIw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Sm9oYW5uYSBXb2xmIiwiQ3JlYXRlZE9uIjoiMjAyMi0wMS0yNVQxNzo0NjoyNiIsIk1vZGlmaWVkQnkiOiJfTWVsaXNzYSBKb2hhbm5hIFdvbGYiLCJJZCI6IjUyODEyMWVjLWVjM2QtNDk1OC05MzBiLTNiMGVmZWFjZDUxMCIsIk1vZGlmaWVkT24iOiIyMDIyLTAxLTI1VDE3OjQ2OjI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E4Ni9zNDA5MDAtMDE4LTAxMzYtOSIsIlVyaVN0cmluZyI6Imh0dHBzOi8vZG9pLm9yZy8xMC4xMTg2L3M0MDkwMC0wMTgtMDEzNi0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}</w:instrText>
                </w:r>
                <w:r w:rsidRPr="00D67B2E">
                  <w:fldChar w:fldCharType="separate"/>
                </w:r>
                <w:r w:rsidR="00DC0016">
                  <w:t>[</w:t>
                </w:r>
                <w:r w:rsidR="009A4B7F">
                  <w:t>34</w:t>
                </w:r>
                <w:r w:rsidR="00DC0016">
                  <w:t>]</w:t>
                </w:r>
                <w:r w:rsidRPr="00D67B2E">
                  <w:fldChar w:fldCharType="end"/>
                </w:r>
              </w:sdtContent>
            </w:sdt>
            <w:r>
              <w:t xml:space="preserve">) </w:t>
            </w:r>
            <w:r w:rsidRPr="00D67B2E">
              <w:t xml:space="preserve">were used. </w:t>
            </w:r>
            <w:r>
              <w:t>Each WS sharted with a short wrap-up of the last workshop and participants w</w:t>
            </w:r>
            <w:r w:rsidRPr="007663E2">
              <w:t xml:space="preserve">ere invited to share </w:t>
            </w:r>
            <w:r w:rsidR="009D516D">
              <w:t>their</w:t>
            </w:r>
            <w:r w:rsidR="009D516D" w:rsidRPr="007663E2">
              <w:t xml:space="preserve"> </w:t>
            </w:r>
            <w:r w:rsidRPr="007663E2">
              <w:t>thoughts on the last workshop</w:t>
            </w:r>
            <w:r>
              <w:t>.</w:t>
            </w:r>
          </w:p>
        </w:tc>
      </w:tr>
      <w:tr w:rsidR="00497DAF" w14:paraId="54EEAD7C" w14:textId="77777777" w:rsidTr="00660FCC">
        <w:tc>
          <w:tcPr>
            <w:tcW w:w="1838" w:type="dxa"/>
          </w:tcPr>
          <w:p w14:paraId="449A8BAB" w14:textId="77777777" w:rsidR="00497DAF" w:rsidRDefault="00497DAF"/>
        </w:tc>
        <w:tc>
          <w:tcPr>
            <w:tcW w:w="3402" w:type="dxa"/>
          </w:tcPr>
          <w:p w14:paraId="77ECF80F" w14:textId="6C8C66E9" w:rsidR="00497DAF" w:rsidRDefault="00497DAF" w:rsidP="00497DAF">
            <w:pPr>
              <w:pStyle w:val="Default"/>
              <w:rPr>
                <w:sz w:val="22"/>
                <w:szCs w:val="22"/>
              </w:rPr>
            </w:pPr>
            <w:r>
              <w:rPr>
                <w:sz w:val="22"/>
                <w:szCs w:val="22"/>
              </w:rPr>
              <w:t xml:space="preserve">Explain plans for formal testing of the effectiveness/ scalability of the co-created outcome: </w:t>
            </w:r>
          </w:p>
        </w:tc>
        <w:tc>
          <w:tcPr>
            <w:tcW w:w="9072" w:type="dxa"/>
          </w:tcPr>
          <w:p w14:paraId="72635A27" w14:textId="325D27CA" w:rsidR="00AC0D46" w:rsidRDefault="007663E2" w:rsidP="007663E2">
            <w:r>
              <w:t>T</w:t>
            </w:r>
            <w:r w:rsidRPr="00A135B4">
              <w:t xml:space="preserve">he next step is to develop a </w:t>
            </w:r>
            <w:r>
              <w:t xml:space="preserve">LiSA </w:t>
            </w:r>
            <w:r w:rsidRPr="00A135B4">
              <w:t xml:space="preserve">prototype </w:t>
            </w:r>
            <w:r>
              <w:t>building</w:t>
            </w:r>
            <w:r w:rsidRPr="00A135B4">
              <w:t xml:space="preserve"> </w:t>
            </w:r>
            <w:r>
              <w:t xml:space="preserve">on </w:t>
            </w:r>
            <w:r w:rsidRPr="00A135B4">
              <w:t>the findings from the co-creation process</w:t>
            </w:r>
            <w:r>
              <w:t xml:space="preserve">. </w:t>
            </w:r>
            <w:r w:rsidR="00EB3D56" w:rsidRPr="00EB3D56">
              <w:t>An initial prototype is to address users with few barriers. This prototype is then to be iteratively tested, further developed, and expanded in order to gradually overcome barriers and offer LiSA to a larger target group in the long term.</w:t>
            </w:r>
          </w:p>
          <w:p w14:paraId="092D9D23" w14:textId="77777777" w:rsidR="00AC0D46" w:rsidRDefault="007663E2" w:rsidP="007663E2">
            <w:r w:rsidRPr="00890959">
              <w:t>Other relevant stakeholders should be involved in future co-creation process</w:t>
            </w:r>
            <w:r>
              <w:t>e</w:t>
            </w:r>
            <w:r w:rsidR="00AC0D46">
              <w:t>s</w:t>
            </w:r>
            <w:r w:rsidR="00AC0D46" w:rsidRPr="00890959">
              <w:t xml:space="preserve"> to discuss </w:t>
            </w:r>
            <w:r w:rsidR="00AC0D46">
              <w:t xml:space="preserve">the </w:t>
            </w:r>
            <w:r w:rsidR="00AC0D46" w:rsidRPr="00890959">
              <w:t>LiSA</w:t>
            </w:r>
            <w:r w:rsidR="00AC0D46">
              <w:t xml:space="preserve"> concept: general practitioners</w:t>
            </w:r>
            <w:r>
              <w:t xml:space="preserve">, </w:t>
            </w:r>
            <w:r w:rsidR="00AC0D46">
              <w:t xml:space="preserve">other </w:t>
            </w:r>
            <w:r w:rsidRPr="00890959">
              <w:t>HCP</w:t>
            </w:r>
            <w:r w:rsidR="00AC0D46">
              <w:t>s</w:t>
            </w:r>
            <w:r w:rsidRPr="00890959">
              <w:t xml:space="preserve"> (e.g., physi</w:t>
            </w:r>
            <w:r>
              <w:t>o</w:t>
            </w:r>
            <w:r w:rsidRPr="00890959">
              <w:t>therapists, optometrists)</w:t>
            </w:r>
            <w:r w:rsidR="00AC0D46">
              <w:t xml:space="preserve">, </w:t>
            </w:r>
            <w:r w:rsidRPr="00890959">
              <w:t xml:space="preserve">data privacy </w:t>
            </w:r>
            <w:r>
              <w:t>experts</w:t>
            </w:r>
            <w:r w:rsidR="00AC0D46">
              <w:t>, h</w:t>
            </w:r>
            <w:r w:rsidRPr="00890959">
              <w:t>ealth insurance companies</w:t>
            </w:r>
            <w:r w:rsidR="00AC0D46">
              <w:t xml:space="preserve"> and </w:t>
            </w:r>
            <w:r w:rsidRPr="00890959">
              <w:t xml:space="preserve">family members. </w:t>
            </w:r>
          </w:p>
          <w:p w14:paraId="58F54897" w14:textId="35F1F86B" w:rsidR="00497DAF" w:rsidRDefault="007663E2" w:rsidP="00AC0D46">
            <w:r w:rsidRPr="00A135B4">
              <w:t xml:space="preserve">Further </w:t>
            </w:r>
            <w:r>
              <w:t>research</w:t>
            </w:r>
            <w:r w:rsidRPr="00A135B4">
              <w:t xml:space="preserve"> steps </w:t>
            </w:r>
            <w:r>
              <w:t>will be</w:t>
            </w:r>
            <w:r w:rsidRPr="00A135B4">
              <w:t xml:space="preserve"> the examination of the test quality criteria, i.e., test-retest reliability and cross-validation, in order to verify whether LiSA provides comparable data to a standard </w:t>
            </w:r>
            <w:r>
              <w:t>comprehensive geriatric</w:t>
            </w:r>
            <w:r w:rsidRPr="00A135B4">
              <w:t xml:space="preserve"> assessment.</w:t>
            </w:r>
            <w:r w:rsidRPr="00651A9B">
              <w:t xml:space="preserve"> </w:t>
            </w:r>
          </w:p>
        </w:tc>
      </w:tr>
      <w:tr w:rsidR="00497DAF" w14:paraId="2B6582CC" w14:textId="77777777" w:rsidTr="00660FCC">
        <w:tc>
          <w:tcPr>
            <w:tcW w:w="1838" w:type="dxa"/>
          </w:tcPr>
          <w:p w14:paraId="6D782034" w14:textId="77777777" w:rsidR="00497DAF" w:rsidRDefault="00497DAF"/>
        </w:tc>
        <w:tc>
          <w:tcPr>
            <w:tcW w:w="3402" w:type="dxa"/>
          </w:tcPr>
          <w:p w14:paraId="347857C3" w14:textId="6154DBD9" w:rsidR="00497DAF" w:rsidRDefault="00497DAF" w:rsidP="00497DAF">
            <w:pPr>
              <w:pStyle w:val="Default"/>
              <w:rPr>
                <w:sz w:val="22"/>
                <w:szCs w:val="22"/>
              </w:rPr>
            </w:pPr>
            <w:r>
              <w:rPr>
                <w:sz w:val="22"/>
                <w:szCs w:val="22"/>
              </w:rPr>
              <w:t xml:space="preserve">Explain the outcome of the evaluation (if tested): </w:t>
            </w:r>
          </w:p>
        </w:tc>
        <w:tc>
          <w:tcPr>
            <w:tcW w:w="9072" w:type="dxa"/>
          </w:tcPr>
          <w:p w14:paraId="07CBAAD6" w14:textId="1ED3FD43" w:rsidR="00497DAF" w:rsidRDefault="00AC0D46">
            <w:r>
              <w:t>-</w:t>
            </w:r>
          </w:p>
        </w:tc>
      </w:tr>
    </w:tbl>
    <w:p w14:paraId="3DCA6586" w14:textId="77777777" w:rsidR="00660FCC" w:rsidRPr="00DC0016" w:rsidRDefault="00660FCC" w:rsidP="00660FCC">
      <w:pPr>
        <w:rPr>
          <w:lang w:val="de-DE"/>
        </w:rPr>
      </w:pPr>
    </w:p>
    <w:sectPr w:rsidR="00660FCC" w:rsidRPr="00DC0016" w:rsidSect="00660FCC">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DAF"/>
    <w:rsid w:val="00025301"/>
    <w:rsid w:val="000329FC"/>
    <w:rsid w:val="000935DC"/>
    <w:rsid w:val="000A5A29"/>
    <w:rsid w:val="000C0025"/>
    <w:rsid w:val="0020695D"/>
    <w:rsid w:val="0021085C"/>
    <w:rsid w:val="00230ADA"/>
    <w:rsid w:val="0028220A"/>
    <w:rsid w:val="00336628"/>
    <w:rsid w:val="00340CE9"/>
    <w:rsid w:val="0037468B"/>
    <w:rsid w:val="00394FEC"/>
    <w:rsid w:val="00430382"/>
    <w:rsid w:val="004723E1"/>
    <w:rsid w:val="00494A34"/>
    <w:rsid w:val="00497DAF"/>
    <w:rsid w:val="004A10B8"/>
    <w:rsid w:val="004F335B"/>
    <w:rsid w:val="005138A7"/>
    <w:rsid w:val="00531DBA"/>
    <w:rsid w:val="00554B86"/>
    <w:rsid w:val="00660FCC"/>
    <w:rsid w:val="0068374F"/>
    <w:rsid w:val="006A5752"/>
    <w:rsid w:val="006F0A5C"/>
    <w:rsid w:val="00717F89"/>
    <w:rsid w:val="00722A2B"/>
    <w:rsid w:val="007663E2"/>
    <w:rsid w:val="007A7EDB"/>
    <w:rsid w:val="007B4A2E"/>
    <w:rsid w:val="00834D50"/>
    <w:rsid w:val="0085290E"/>
    <w:rsid w:val="00870F7D"/>
    <w:rsid w:val="008D0A06"/>
    <w:rsid w:val="008D0E1C"/>
    <w:rsid w:val="008D2D8D"/>
    <w:rsid w:val="009A4B7F"/>
    <w:rsid w:val="009D516D"/>
    <w:rsid w:val="00A802D6"/>
    <w:rsid w:val="00AC0D46"/>
    <w:rsid w:val="00AE34FE"/>
    <w:rsid w:val="00B76C82"/>
    <w:rsid w:val="00BC1FDC"/>
    <w:rsid w:val="00BE41D8"/>
    <w:rsid w:val="00C22D13"/>
    <w:rsid w:val="00C616C6"/>
    <w:rsid w:val="00D50608"/>
    <w:rsid w:val="00D90F0F"/>
    <w:rsid w:val="00DC0016"/>
    <w:rsid w:val="00DE4BE8"/>
    <w:rsid w:val="00DF4357"/>
    <w:rsid w:val="00DF7448"/>
    <w:rsid w:val="00E91332"/>
    <w:rsid w:val="00EB3D56"/>
    <w:rsid w:val="00F04290"/>
    <w:rsid w:val="00F37FE5"/>
    <w:rsid w:val="00F61267"/>
    <w:rsid w:val="00FF23E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02CA"/>
  <w15:chartTrackingRefBased/>
  <w15:docId w15:val="{F7C6F3CB-0209-45E8-9F0F-F0FB3825D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0F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60F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60FC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60FC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60FC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60FC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60FC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60FC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60FC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7DAF"/>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497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F4357"/>
    <w:rPr>
      <w:i/>
      <w:iCs/>
    </w:rPr>
  </w:style>
  <w:style w:type="character" w:styleId="PlaceholderText">
    <w:name w:val="Placeholder Text"/>
    <w:basedOn w:val="DefaultParagraphFont"/>
    <w:uiPriority w:val="99"/>
    <w:semiHidden/>
    <w:rsid w:val="00660FCC"/>
    <w:rPr>
      <w:color w:val="808080"/>
    </w:rPr>
  </w:style>
  <w:style w:type="paragraph" w:customStyle="1" w:styleId="CitaviBibliographyEntry">
    <w:name w:val="Citavi Bibliography Entry"/>
    <w:basedOn w:val="Normal"/>
    <w:link w:val="CitaviBibliographyEntryZchn"/>
    <w:uiPriority w:val="99"/>
    <w:rsid w:val="00660FCC"/>
    <w:pPr>
      <w:tabs>
        <w:tab w:val="left" w:pos="340"/>
      </w:tabs>
      <w:spacing w:after="0"/>
      <w:ind w:left="340" w:hanging="340"/>
    </w:pPr>
  </w:style>
  <w:style w:type="character" w:customStyle="1" w:styleId="CitaviBibliographyEntryZchn">
    <w:name w:val="Citavi Bibliography Entry Zchn"/>
    <w:basedOn w:val="DefaultParagraphFont"/>
    <w:link w:val="CitaviBibliographyEntry"/>
    <w:uiPriority w:val="99"/>
    <w:rsid w:val="00660FCC"/>
  </w:style>
  <w:style w:type="paragraph" w:customStyle="1" w:styleId="CitaviBibliographyHeading">
    <w:name w:val="Citavi Bibliography Heading"/>
    <w:basedOn w:val="Heading1"/>
    <w:link w:val="CitaviBibliographyHeadingZchn"/>
    <w:uiPriority w:val="99"/>
    <w:rsid w:val="00660FCC"/>
  </w:style>
  <w:style w:type="character" w:customStyle="1" w:styleId="CitaviBibliographyHeadingZchn">
    <w:name w:val="Citavi Bibliography Heading Zchn"/>
    <w:basedOn w:val="DefaultParagraphFont"/>
    <w:link w:val="CitaviBibliographyHeading"/>
    <w:uiPriority w:val="99"/>
    <w:rsid w:val="00660FCC"/>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660FCC"/>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660FCC"/>
  </w:style>
  <w:style w:type="character" w:customStyle="1" w:styleId="CitaviChapterBibliographyHeadingZchn">
    <w:name w:val="Citavi Chapter Bibliography Heading Zchn"/>
    <w:basedOn w:val="DefaultParagraphFont"/>
    <w:link w:val="CitaviChapterBibliographyHeading"/>
    <w:uiPriority w:val="99"/>
    <w:rsid w:val="00660FCC"/>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660FCC"/>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660FCC"/>
    <w:pPr>
      <w:spacing w:line="240" w:lineRule="auto"/>
      <w:outlineLvl w:val="9"/>
    </w:pPr>
  </w:style>
  <w:style w:type="character" w:customStyle="1" w:styleId="CitaviBibliographySubheading1Zchn">
    <w:name w:val="Citavi Bibliography Subheading 1 Zchn"/>
    <w:basedOn w:val="DefaultParagraphFont"/>
    <w:link w:val="CitaviBibliographySubheading1"/>
    <w:uiPriority w:val="99"/>
    <w:rsid w:val="00660FCC"/>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Zchn"/>
    <w:uiPriority w:val="99"/>
    <w:rsid w:val="00660FCC"/>
    <w:pPr>
      <w:spacing w:line="240" w:lineRule="auto"/>
      <w:outlineLvl w:val="9"/>
    </w:pPr>
  </w:style>
  <w:style w:type="character" w:customStyle="1" w:styleId="CitaviBibliographySubheading2Zchn">
    <w:name w:val="Citavi Bibliography Subheading 2 Zchn"/>
    <w:basedOn w:val="DefaultParagraphFont"/>
    <w:link w:val="CitaviBibliographySubheading2"/>
    <w:uiPriority w:val="99"/>
    <w:rsid w:val="00660FCC"/>
    <w:rPr>
      <w:rFonts w:asciiTheme="majorHAnsi" w:eastAsiaTheme="majorEastAsia" w:hAnsiTheme="majorHAnsi" w:cstheme="majorBidi"/>
      <w:color w:val="1F3763" w:themeColor="accent1" w:themeShade="7F"/>
      <w:sz w:val="24"/>
      <w:szCs w:val="24"/>
    </w:rPr>
  </w:style>
  <w:style w:type="character" w:customStyle="1" w:styleId="Heading3Char">
    <w:name w:val="Heading 3 Char"/>
    <w:basedOn w:val="DefaultParagraphFont"/>
    <w:link w:val="Heading3"/>
    <w:uiPriority w:val="9"/>
    <w:semiHidden/>
    <w:rsid w:val="00660FCC"/>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660FCC"/>
    <w:pPr>
      <w:spacing w:line="240" w:lineRule="auto"/>
      <w:outlineLvl w:val="9"/>
    </w:pPr>
  </w:style>
  <w:style w:type="character" w:customStyle="1" w:styleId="CitaviBibliographySubheading3Zchn">
    <w:name w:val="Citavi Bibliography Subheading 3 Zchn"/>
    <w:basedOn w:val="DefaultParagraphFont"/>
    <w:link w:val="CitaviBibliographySubheading3"/>
    <w:uiPriority w:val="99"/>
    <w:rsid w:val="00660FCC"/>
    <w:rPr>
      <w:rFonts w:asciiTheme="majorHAnsi" w:eastAsiaTheme="majorEastAsia" w:hAnsiTheme="majorHAnsi" w:cstheme="majorBidi"/>
      <w:i/>
      <w:iCs/>
      <w:color w:val="2F5496" w:themeColor="accent1" w:themeShade="BF"/>
    </w:rPr>
  </w:style>
  <w:style w:type="character" w:customStyle="1" w:styleId="Heading4Char">
    <w:name w:val="Heading 4 Char"/>
    <w:basedOn w:val="DefaultParagraphFont"/>
    <w:link w:val="Heading4"/>
    <w:uiPriority w:val="9"/>
    <w:semiHidden/>
    <w:rsid w:val="00660FCC"/>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660FCC"/>
    <w:pPr>
      <w:spacing w:line="240" w:lineRule="auto"/>
      <w:outlineLvl w:val="9"/>
    </w:pPr>
  </w:style>
  <w:style w:type="character" w:customStyle="1" w:styleId="CitaviBibliographySubheading4Zchn">
    <w:name w:val="Citavi Bibliography Subheading 4 Zchn"/>
    <w:basedOn w:val="DefaultParagraphFont"/>
    <w:link w:val="CitaviBibliographySubheading4"/>
    <w:uiPriority w:val="99"/>
    <w:rsid w:val="00660FCC"/>
    <w:rPr>
      <w:rFonts w:asciiTheme="majorHAnsi" w:eastAsiaTheme="majorEastAsia" w:hAnsiTheme="majorHAnsi" w:cstheme="majorBidi"/>
      <w:color w:val="2F5496" w:themeColor="accent1" w:themeShade="BF"/>
    </w:rPr>
  </w:style>
  <w:style w:type="character" w:customStyle="1" w:styleId="Heading5Char">
    <w:name w:val="Heading 5 Char"/>
    <w:basedOn w:val="DefaultParagraphFont"/>
    <w:link w:val="Heading5"/>
    <w:uiPriority w:val="9"/>
    <w:semiHidden/>
    <w:rsid w:val="00660FCC"/>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660FCC"/>
    <w:pPr>
      <w:spacing w:line="240" w:lineRule="auto"/>
      <w:outlineLvl w:val="9"/>
    </w:pPr>
  </w:style>
  <w:style w:type="character" w:customStyle="1" w:styleId="CitaviBibliographySubheading5Zchn">
    <w:name w:val="Citavi Bibliography Subheading 5 Zchn"/>
    <w:basedOn w:val="DefaultParagraphFont"/>
    <w:link w:val="CitaviBibliographySubheading5"/>
    <w:uiPriority w:val="99"/>
    <w:rsid w:val="00660FCC"/>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660FCC"/>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660FCC"/>
    <w:pPr>
      <w:spacing w:line="240" w:lineRule="auto"/>
      <w:outlineLvl w:val="9"/>
    </w:pPr>
  </w:style>
  <w:style w:type="character" w:customStyle="1" w:styleId="CitaviBibliographySubheading6Zchn">
    <w:name w:val="Citavi Bibliography Subheading 6 Zchn"/>
    <w:basedOn w:val="DefaultParagraphFont"/>
    <w:link w:val="CitaviBibliographySubheading6"/>
    <w:uiPriority w:val="99"/>
    <w:rsid w:val="00660FCC"/>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660FCC"/>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660FCC"/>
    <w:pPr>
      <w:spacing w:line="240" w:lineRule="auto"/>
      <w:outlineLvl w:val="9"/>
    </w:pPr>
  </w:style>
  <w:style w:type="character" w:customStyle="1" w:styleId="CitaviBibliographySubheading7Zchn">
    <w:name w:val="Citavi Bibliography Subheading 7 Zchn"/>
    <w:basedOn w:val="DefaultParagraphFont"/>
    <w:link w:val="CitaviBibliographySubheading7"/>
    <w:uiPriority w:val="99"/>
    <w:rsid w:val="00660FCC"/>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660FC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660FCC"/>
    <w:pPr>
      <w:spacing w:line="240" w:lineRule="auto"/>
      <w:outlineLvl w:val="9"/>
    </w:pPr>
  </w:style>
  <w:style w:type="character" w:customStyle="1" w:styleId="CitaviBibliographySubheading8Zchn">
    <w:name w:val="Citavi Bibliography Subheading 8 Zchn"/>
    <w:basedOn w:val="DefaultParagraphFont"/>
    <w:link w:val="CitaviBibliographySubheading8"/>
    <w:uiPriority w:val="99"/>
    <w:rsid w:val="00660FCC"/>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660FCC"/>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AE34FE"/>
    <w:pPr>
      <w:spacing w:after="0" w:line="240" w:lineRule="auto"/>
    </w:pPr>
  </w:style>
  <w:style w:type="character" w:styleId="CommentReference">
    <w:name w:val="annotation reference"/>
    <w:basedOn w:val="DefaultParagraphFont"/>
    <w:uiPriority w:val="99"/>
    <w:semiHidden/>
    <w:unhideWhenUsed/>
    <w:rsid w:val="0020695D"/>
    <w:rPr>
      <w:sz w:val="16"/>
      <w:szCs w:val="16"/>
    </w:rPr>
  </w:style>
  <w:style w:type="paragraph" w:styleId="CommentText">
    <w:name w:val="annotation text"/>
    <w:basedOn w:val="Normal"/>
    <w:link w:val="CommentTextChar"/>
    <w:uiPriority w:val="99"/>
    <w:unhideWhenUsed/>
    <w:rsid w:val="0020695D"/>
    <w:pPr>
      <w:spacing w:line="240" w:lineRule="auto"/>
    </w:pPr>
    <w:rPr>
      <w:sz w:val="20"/>
      <w:szCs w:val="20"/>
    </w:rPr>
  </w:style>
  <w:style w:type="character" w:customStyle="1" w:styleId="CommentTextChar">
    <w:name w:val="Comment Text Char"/>
    <w:basedOn w:val="DefaultParagraphFont"/>
    <w:link w:val="CommentText"/>
    <w:uiPriority w:val="99"/>
    <w:rsid w:val="0020695D"/>
    <w:rPr>
      <w:sz w:val="20"/>
      <w:szCs w:val="20"/>
    </w:rPr>
  </w:style>
  <w:style w:type="paragraph" w:styleId="CommentSubject">
    <w:name w:val="annotation subject"/>
    <w:basedOn w:val="CommentText"/>
    <w:next w:val="CommentText"/>
    <w:link w:val="CommentSubjectChar"/>
    <w:uiPriority w:val="99"/>
    <w:semiHidden/>
    <w:unhideWhenUsed/>
    <w:rsid w:val="0020695D"/>
    <w:rPr>
      <w:b/>
      <w:bCs/>
    </w:rPr>
  </w:style>
  <w:style w:type="character" w:customStyle="1" w:styleId="CommentSubjectChar">
    <w:name w:val="Comment Subject Char"/>
    <w:basedOn w:val="CommentTextChar"/>
    <w:link w:val="CommentSubject"/>
    <w:uiPriority w:val="99"/>
    <w:semiHidden/>
    <w:rsid w:val="0020695D"/>
    <w:rPr>
      <w:b/>
      <w:bCs/>
      <w:sz w:val="20"/>
      <w:szCs w:val="20"/>
    </w:rPr>
  </w:style>
  <w:style w:type="character" w:customStyle="1" w:styleId="cf01">
    <w:name w:val="cf01"/>
    <w:basedOn w:val="DefaultParagraphFont"/>
    <w:rsid w:val="00870F7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752939">
      <w:bodyDiv w:val="1"/>
      <w:marLeft w:val="0"/>
      <w:marRight w:val="0"/>
      <w:marTop w:val="0"/>
      <w:marBottom w:val="0"/>
      <w:divBdr>
        <w:top w:val="none" w:sz="0" w:space="0" w:color="auto"/>
        <w:left w:val="none" w:sz="0" w:space="0" w:color="auto"/>
        <w:bottom w:val="none" w:sz="0" w:space="0" w:color="auto"/>
        <w:right w:val="none" w:sz="0" w:space="0" w:color="auto"/>
      </w:divBdr>
    </w:div>
    <w:div w:id="77077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B9A68B7ECAE469893997CB698C10C4A"/>
        <w:category>
          <w:name w:val="Allgemein"/>
          <w:gallery w:val="placeholder"/>
        </w:category>
        <w:types>
          <w:type w:val="bbPlcHdr"/>
        </w:types>
        <w:behaviors>
          <w:behavior w:val="content"/>
        </w:behaviors>
        <w:guid w:val="{236E5957-E290-431A-AC7D-AA6AE738BF2E}"/>
      </w:docPartPr>
      <w:docPartBody>
        <w:p w:rsidR="00DC5A4C" w:rsidRDefault="00C6674D" w:rsidP="00C6674D">
          <w:pPr>
            <w:pStyle w:val="3B9A68B7ECAE469893997CB698C10C4A"/>
          </w:pPr>
          <w:r w:rsidRPr="00DF12F5">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6041420C-DBE1-438C-B2FF-EDBF1E3A59FA}"/>
      </w:docPartPr>
      <w:docPartBody>
        <w:p w:rsidR="00DC5A4C" w:rsidRDefault="00C6674D">
          <w:r w:rsidRPr="003065D9">
            <w:rPr>
              <w:rStyle w:val="PlaceholderText"/>
            </w:rPr>
            <w:t>Klicken oder tippen Sie hier, um Text einzugeben.</w:t>
          </w:r>
        </w:p>
      </w:docPartBody>
    </w:docPart>
    <w:docPart>
      <w:docPartPr>
        <w:name w:val="51752ABD641E4E0CACE23E1F53C5AD4D"/>
        <w:category>
          <w:name w:val="Allgemein"/>
          <w:gallery w:val="placeholder"/>
        </w:category>
        <w:types>
          <w:type w:val="bbPlcHdr"/>
        </w:types>
        <w:behaviors>
          <w:behavior w:val="content"/>
        </w:behaviors>
        <w:guid w:val="{2639B3E8-5BD7-4EE7-9FF5-B80323D1C689}"/>
      </w:docPartPr>
      <w:docPartBody>
        <w:p w:rsidR="00DC5A4C" w:rsidRDefault="00C6674D" w:rsidP="00C6674D">
          <w:pPr>
            <w:pStyle w:val="51752ABD641E4E0CACE23E1F53C5AD4D"/>
          </w:pPr>
          <w:r w:rsidRPr="003065D9">
            <w:rPr>
              <w:rStyle w:val="PlaceholderText"/>
            </w:rPr>
            <w:t>Klicken oder tippen Sie hier, um Text einzugeben.</w:t>
          </w:r>
        </w:p>
      </w:docPartBody>
    </w:docPart>
    <w:docPart>
      <w:docPartPr>
        <w:name w:val="618B26370D7F412A8437983A0CE5C6F0"/>
        <w:category>
          <w:name w:val="Allgemein"/>
          <w:gallery w:val="placeholder"/>
        </w:category>
        <w:types>
          <w:type w:val="bbPlcHdr"/>
        </w:types>
        <w:behaviors>
          <w:behavior w:val="content"/>
        </w:behaviors>
        <w:guid w:val="{96322D9A-4607-4195-ACAF-AEC8A4492FE1}"/>
      </w:docPartPr>
      <w:docPartBody>
        <w:p w:rsidR="00DC5A4C" w:rsidRDefault="00C6674D" w:rsidP="00C6674D">
          <w:pPr>
            <w:pStyle w:val="618B26370D7F412A8437983A0CE5C6F0"/>
          </w:pPr>
          <w:r w:rsidRPr="00DF12F5">
            <w:rPr>
              <w:rStyle w:val="PlaceholderText"/>
            </w:rPr>
            <w:t>Klicken oder tippen Sie hier, um Text einzugeben.</w:t>
          </w:r>
        </w:p>
      </w:docPartBody>
    </w:docPart>
    <w:docPart>
      <w:docPartPr>
        <w:name w:val="0A389BE267434753BCA9C424F339A0A4"/>
        <w:category>
          <w:name w:val="Allgemein"/>
          <w:gallery w:val="placeholder"/>
        </w:category>
        <w:types>
          <w:type w:val="bbPlcHdr"/>
        </w:types>
        <w:behaviors>
          <w:behavior w:val="content"/>
        </w:behaviors>
        <w:guid w:val="{E6FF2C90-FB17-46F7-ADF6-C9F37902AD64}"/>
      </w:docPartPr>
      <w:docPartBody>
        <w:p w:rsidR="00DC5A4C" w:rsidRDefault="00C6674D" w:rsidP="00C6674D">
          <w:pPr>
            <w:pStyle w:val="0A389BE267434753BCA9C424F339A0A4"/>
          </w:pPr>
          <w:r w:rsidRPr="00DF12F5">
            <w:rPr>
              <w:rStyle w:val="PlaceholderText"/>
            </w:rPr>
            <w:t>Klicken oder tippen Sie hier, um Text einzugeben.</w:t>
          </w:r>
        </w:p>
      </w:docPartBody>
    </w:docPart>
    <w:docPart>
      <w:docPartPr>
        <w:name w:val="E23F6951C5234480A483712C743E34F6"/>
        <w:category>
          <w:name w:val="Allgemein"/>
          <w:gallery w:val="placeholder"/>
        </w:category>
        <w:types>
          <w:type w:val="bbPlcHdr"/>
        </w:types>
        <w:behaviors>
          <w:behavior w:val="content"/>
        </w:behaviors>
        <w:guid w:val="{59BB9EC3-91ED-4497-A0EB-D92A5776F1D5}"/>
      </w:docPartPr>
      <w:docPartBody>
        <w:p w:rsidR="00DC5A4C" w:rsidRDefault="00C6674D" w:rsidP="00C6674D">
          <w:pPr>
            <w:pStyle w:val="E23F6951C5234480A483712C743E34F6"/>
          </w:pPr>
          <w:r w:rsidRPr="00DF12F5">
            <w:rPr>
              <w:rStyle w:val="PlaceholderText"/>
            </w:rPr>
            <w:t>Klicken oder tippen Sie hier, um Text einzugeben.</w:t>
          </w:r>
        </w:p>
      </w:docPartBody>
    </w:docPart>
    <w:docPart>
      <w:docPartPr>
        <w:name w:val="B05CB68E7B024A88A348EDE782C7B395"/>
        <w:category>
          <w:name w:val="Allgemein"/>
          <w:gallery w:val="placeholder"/>
        </w:category>
        <w:types>
          <w:type w:val="bbPlcHdr"/>
        </w:types>
        <w:behaviors>
          <w:behavior w:val="content"/>
        </w:behaviors>
        <w:guid w:val="{0B25B0B8-7EC0-4626-BE4B-D61DAFA6D923}"/>
      </w:docPartPr>
      <w:docPartBody>
        <w:p w:rsidR="00554AE1" w:rsidRDefault="001B199F" w:rsidP="001B199F">
          <w:pPr>
            <w:pStyle w:val="B05CB68E7B024A88A348EDE782C7B395"/>
          </w:pPr>
          <w:r w:rsidRPr="00DF12F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74D"/>
    <w:rsid w:val="00072A84"/>
    <w:rsid w:val="001B199F"/>
    <w:rsid w:val="002E3674"/>
    <w:rsid w:val="00554AE1"/>
    <w:rsid w:val="0057450D"/>
    <w:rsid w:val="005833AF"/>
    <w:rsid w:val="006E3879"/>
    <w:rsid w:val="007D3970"/>
    <w:rsid w:val="008F0483"/>
    <w:rsid w:val="00C6674D"/>
    <w:rsid w:val="00C70BDF"/>
    <w:rsid w:val="00CC6EFB"/>
    <w:rsid w:val="00DC5A4C"/>
    <w:rsid w:val="00EA7681"/>
    <w:rsid w:val="00F63DD5"/>
    <w:rsid w:val="00FD17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199F"/>
  </w:style>
  <w:style w:type="paragraph" w:customStyle="1" w:styleId="3B9A68B7ECAE469893997CB698C10C4A">
    <w:name w:val="3B9A68B7ECAE469893997CB698C10C4A"/>
    <w:rsid w:val="00C6674D"/>
  </w:style>
  <w:style w:type="paragraph" w:customStyle="1" w:styleId="51752ABD641E4E0CACE23E1F53C5AD4D">
    <w:name w:val="51752ABD641E4E0CACE23E1F53C5AD4D"/>
    <w:rsid w:val="00C6674D"/>
  </w:style>
  <w:style w:type="paragraph" w:customStyle="1" w:styleId="618B26370D7F412A8437983A0CE5C6F0">
    <w:name w:val="618B26370D7F412A8437983A0CE5C6F0"/>
    <w:rsid w:val="00C6674D"/>
  </w:style>
  <w:style w:type="paragraph" w:customStyle="1" w:styleId="0A389BE267434753BCA9C424F339A0A4">
    <w:name w:val="0A389BE267434753BCA9C424F339A0A4"/>
    <w:rsid w:val="00C6674D"/>
  </w:style>
  <w:style w:type="paragraph" w:customStyle="1" w:styleId="E23F6951C5234480A483712C743E34F6">
    <w:name w:val="E23F6951C5234480A483712C743E34F6"/>
    <w:rsid w:val="00C6674D"/>
  </w:style>
  <w:style w:type="paragraph" w:customStyle="1" w:styleId="B05CB68E7B024A88A348EDE782C7B395">
    <w:name w:val="B05CB68E7B024A88A348EDE782C7B395"/>
    <w:rsid w:val="001B199F"/>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225</Words>
  <Characters>109583</Characters>
  <Application>Microsoft Office Word</Application>
  <DocSecurity>0</DocSecurity>
  <Lines>913</Lines>
  <Paragraphs>2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öttinger</dc:creator>
  <cp:keywords/>
  <dc:description/>
  <cp:lastModifiedBy>JMIR Copyeditor</cp:lastModifiedBy>
  <cp:revision>3</cp:revision>
  <dcterms:created xsi:type="dcterms:W3CDTF">2023-09-21T19:24:00Z</dcterms:created>
  <dcterms:modified xsi:type="dcterms:W3CDTF">2023-09-21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 Melissa</vt:lpwstr>
  </property>
  <property fmtid="{D5CDD505-2E9C-101B-9397-08002B2CF9AE}" pid="3" name="CitaviDocumentProperty_0">
    <vt:lpwstr>5b8582d5-fb1b-4c28-86e5-c35bd8bb4fc8</vt:lpwstr>
  </property>
  <property fmtid="{D5CDD505-2E9C-101B-9397-08002B2CF9AE}" pid="4" name="CitaviDocumentProperty_1">
    <vt:lpwstr>6.5.0.0</vt:lpwstr>
  </property>
  <property fmtid="{D5CDD505-2E9C-101B-9397-08002B2CF9AE}" pid="5" name="CitaviDocumentProperty_6">
    <vt:lpwstr>False</vt:lpwstr>
  </property>
  <property fmtid="{D5CDD505-2E9C-101B-9397-08002B2CF9AE}" pid="6" name="CitaviDocumentProperty_8">
    <vt:lpwstr>CloudProjectKey=vvpalytru9c0r6rw8poar08wuktx09w659c0ts0yl; ProjectName=Promotion Melissa</vt:lpwstr>
  </property>
</Properties>
</file>